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772"/>
        <w:tblW w:w="15390" w:type="dxa"/>
        <w:tblLayout w:type="fixed"/>
        <w:tblLook w:val="04A0" w:firstRow="1" w:lastRow="0" w:firstColumn="1" w:lastColumn="0" w:noHBand="0" w:noVBand="1"/>
      </w:tblPr>
      <w:tblGrid>
        <w:gridCol w:w="1620"/>
        <w:gridCol w:w="900"/>
        <w:gridCol w:w="810"/>
        <w:gridCol w:w="630"/>
        <w:gridCol w:w="810"/>
        <w:gridCol w:w="810"/>
        <w:gridCol w:w="630"/>
        <w:gridCol w:w="810"/>
        <w:gridCol w:w="810"/>
        <w:gridCol w:w="630"/>
        <w:gridCol w:w="810"/>
        <w:gridCol w:w="810"/>
        <w:gridCol w:w="630"/>
        <w:gridCol w:w="990"/>
        <w:gridCol w:w="810"/>
        <w:gridCol w:w="630"/>
        <w:gridCol w:w="810"/>
        <w:gridCol w:w="810"/>
        <w:gridCol w:w="630"/>
      </w:tblGrid>
      <w:tr w:rsidR="007A5627" w14:paraId="31D13431" w14:textId="77777777" w:rsidTr="00EE27B1"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A34EC" w14:textId="77777777" w:rsidR="007A5627" w:rsidRPr="005328B2" w:rsidRDefault="007A5627" w:rsidP="00EE27B1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328B2">
              <w:rPr>
                <w:rFonts w:ascii="Arial" w:hAnsi="Arial" w:cs="Arial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D37E6" w14:textId="77777777" w:rsidR="007A5627" w:rsidRPr="005328B2" w:rsidRDefault="007A5627" w:rsidP="00EE27B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328B2">
              <w:rPr>
                <w:rFonts w:ascii="Arial" w:hAnsi="Arial" w:cs="Arial"/>
                <w:b/>
                <w:bCs/>
                <w:sz w:val="16"/>
                <w:szCs w:val="16"/>
              </w:rPr>
              <w:t>Challenge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9A0B1B"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263730" w14:textId="77777777" w:rsidR="007A5627" w:rsidRPr="003C1319" w:rsidRDefault="007A5627" w:rsidP="00EE27B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</w:pPr>
            <w:r w:rsidRPr="005328B2">
              <w:rPr>
                <w:rFonts w:ascii="Arial" w:hAnsi="Arial" w:cs="Arial"/>
                <w:b/>
                <w:bCs/>
                <w:sz w:val="16"/>
                <w:szCs w:val="16"/>
              </w:rPr>
              <w:t>Health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014F6" w14:textId="77777777" w:rsidR="007A5627" w:rsidRPr="003C1319" w:rsidRDefault="007A5627" w:rsidP="00EE27B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</w:pPr>
            <w:r w:rsidRPr="005328B2">
              <w:rPr>
                <w:rFonts w:ascii="Arial" w:hAnsi="Arial" w:cs="Arial"/>
                <w:b/>
                <w:bCs/>
                <w:sz w:val="16"/>
                <w:szCs w:val="16"/>
              </w:rPr>
              <w:t>Contact with provider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10A31" w14:textId="77777777" w:rsidR="007A5627" w:rsidRPr="003C1319" w:rsidRDefault="007A5627" w:rsidP="00EE27B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</w:pPr>
            <w:r w:rsidRPr="005328B2">
              <w:rPr>
                <w:rFonts w:ascii="Arial" w:hAnsi="Arial" w:cs="Arial"/>
                <w:b/>
                <w:bCs/>
                <w:sz w:val="16"/>
                <w:szCs w:val="16"/>
              </w:rPr>
              <w:t>Comfort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80D810" w14:textId="77777777" w:rsidR="007A5627" w:rsidRPr="003C1319" w:rsidRDefault="007A5627" w:rsidP="00EE27B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</w:pPr>
            <w:r w:rsidRPr="005328B2">
              <w:rPr>
                <w:rFonts w:ascii="Arial" w:hAnsi="Arial" w:cs="Arial"/>
                <w:b/>
                <w:bCs/>
                <w:sz w:val="16"/>
                <w:szCs w:val="16"/>
              </w:rPr>
              <w:t>Anxiety/Stres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EDA49F" w14:textId="77777777" w:rsidR="007A5627" w:rsidRPr="003C1319" w:rsidRDefault="007A5627" w:rsidP="00EE27B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</w:pPr>
            <w:r w:rsidRPr="005328B2">
              <w:rPr>
                <w:rFonts w:ascii="Arial" w:hAnsi="Arial" w:cs="Arial"/>
                <w:b/>
                <w:bCs/>
                <w:sz w:val="16"/>
                <w:szCs w:val="16"/>
              </w:rPr>
              <w:t>Mental/physical health servic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e</w:t>
            </w:r>
          </w:p>
        </w:tc>
      </w:tr>
      <w:tr w:rsidR="007A5627" w14:paraId="19A6F911" w14:textId="77777777" w:rsidTr="00EE27B1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BF9C4" w14:textId="77777777" w:rsidR="007A5627" w:rsidRPr="00CF4314" w:rsidRDefault="007A5627" w:rsidP="00EE27B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39B65C" w14:textId="77777777" w:rsidR="007A5627" w:rsidRPr="005328B2" w:rsidRDefault="007A5627" w:rsidP="00EE27B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328B2">
              <w:rPr>
                <w:rFonts w:ascii="Arial" w:hAnsi="Arial" w:cs="Arial"/>
                <w:b/>
                <w:bCs/>
                <w:sz w:val="14"/>
                <w:szCs w:val="14"/>
              </w:rPr>
              <w:t>No</w:t>
            </w:r>
          </w:p>
          <w:p w14:paraId="4615BF50" w14:textId="77777777" w:rsidR="007A5627" w:rsidRPr="005328B2" w:rsidRDefault="007A5627" w:rsidP="00EE27B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328B2">
              <w:rPr>
                <w:rFonts w:ascii="Arial" w:hAnsi="Arial" w:cs="Arial"/>
                <w:b/>
                <w:bCs/>
                <w:sz w:val="14"/>
                <w:szCs w:val="14"/>
              </w:rPr>
              <w:t>(n=75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93C60" w14:textId="77777777" w:rsidR="007A5627" w:rsidRPr="005328B2" w:rsidRDefault="007A5627" w:rsidP="00EE27B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328B2">
              <w:rPr>
                <w:rFonts w:ascii="Arial" w:hAnsi="Arial" w:cs="Arial"/>
                <w:b/>
                <w:bCs/>
                <w:sz w:val="14"/>
                <w:szCs w:val="14"/>
              </w:rPr>
              <w:t>Yes</w:t>
            </w:r>
          </w:p>
          <w:p w14:paraId="396E0053" w14:textId="77777777" w:rsidR="007A5627" w:rsidRPr="005328B2" w:rsidRDefault="007A5627" w:rsidP="00EE27B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328B2">
              <w:rPr>
                <w:rFonts w:ascii="Arial" w:hAnsi="Arial" w:cs="Arial"/>
                <w:b/>
                <w:bCs/>
                <w:sz w:val="14"/>
                <w:szCs w:val="14"/>
              </w:rPr>
              <w:t>(n=61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0F34A3" w14:textId="77777777" w:rsidR="007A5627" w:rsidRPr="005328B2" w:rsidRDefault="007A5627" w:rsidP="00EE27B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328B2">
              <w:rPr>
                <w:rFonts w:ascii="Arial" w:hAnsi="Arial" w:cs="Arial"/>
                <w:b/>
                <w:bCs/>
                <w:sz w:val="12"/>
                <w:szCs w:val="12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632BCD" w14:textId="77777777" w:rsidR="007A5627" w:rsidRPr="005328B2" w:rsidRDefault="007A5627" w:rsidP="00EE27B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328B2">
              <w:rPr>
                <w:rFonts w:ascii="Arial" w:hAnsi="Arial" w:cs="Arial"/>
                <w:b/>
                <w:bCs/>
                <w:sz w:val="14"/>
                <w:szCs w:val="14"/>
              </w:rPr>
              <w:t>No</w:t>
            </w:r>
          </w:p>
          <w:p w14:paraId="3D944877" w14:textId="77777777" w:rsidR="007A5627" w:rsidRPr="005328B2" w:rsidRDefault="007A5627" w:rsidP="00EE27B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328B2">
              <w:rPr>
                <w:rFonts w:ascii="Arial" w:hAnsi="Arial" w:cs="Arial"/>
                <w:b/>
                <w:bCs/>
                <w:sz w:val="14"/>
                <w:szCs w:val="14"/>
              </w:rPr>
              <w:t>(n=94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CD3C5" w14:textId="77777777" w:rsidR="007A5627" w:rsidRPr="005328B2" w:rsidRDefault="007A5627" w:rsidP="00EE27B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328B2">
              <w:rPr>
                <w:rFonts w:ascii="Arial" w:hAnsi="Arial" w:cs="Arial"/>
                <w:b/>
                <w:bCs/>
                <w:sz w:val="14"/>
                <w:szCs w:val="14"/>
              </w:rPr>
              <w:t>Yes</w:t>
            </w:r>
          </w:p>
          <w:p w14:paraId="0D4524E8" w14:textId="77777777" w:rsidR="007A5627" w:rsidRPr="005328B2" w:rsidRDefault="007A5627" w:rsidP="00EE27B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328B2">
              <w:rPr>
                <w:rFonts w:ascii="Arial" w:hAnsi="Arial" w:cs="Arial"/>
                <w:b/>
                <w:bCs/>
                <w:sz w:val="14"/>
                <w:szCs w:val="14"/>
              </w:rPr>
              <w:t>(n=42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A580F8" w14:textId="77777777" w:rsidR="007A5627" w:rsidRPr="005328B2" w:rsidRDefault="007A5627" w:rsidP="00EE27B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328B2">
              <w:rPr>
                <w:rFonts w:ascii="Arial" w:hAnsi="Arial" w:cs="Arial"/>
                <w:b/>
                <w:bCs/>
                <w:sz w:val="12"/>
                <w:szCs w:val="12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5175C5" w14:textId="77777777" w:rsidR="007A5627" w:rsidRPr="005328B2" w:rsidRDefault="007A5627" w:rsidP="00EE27B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328B2">
              <w:rPr>
                <w:rFonts w:ascii="Arial" w:hAnsi="Arial" w:cs="Arial"/>
                <w:b/>
                <w:bCs/>
                <w:sz w:val="14"/>
                <w:szCs w:val="14"/>
              </w:rPr>
              <w:t>No</w:t>
            </w:r>
          </w:p>
          <w:p w14:paraId="481FF1F0" w14:textId="77777777" w:rsidR="007A5627" w:rsidRPr="005328B2" w:rsidRDefault="007A5627" w:rsidP="00EE27B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328B2">
              <w:rPr>
                <w:rFonts w:ascii="Arial" w:hAnsi="Arial" w:cs="Arial"/>
                <w:b/>
                <w:bCs/>
                <w:sz w:val="14"/>
                <w:szCs w:val="14"/>
              </w:rPr>
              <w:t>(n=14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916932" w14:textId="77777777" w:rsidR="007A5627" w:rsidRPr="005328B2" w:rsidRDefault="007A5627" w:rsidP="00EE27B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328B2">
              <w:rPr>
                <w:rFonts w:ascii="Arial" w:hAnsi="Arial" w:cs="Arial"/>
                <w:b/>
                <w:bCs/>
                <w:sz w:val="14"/>
                <w:szCs w:val="14"/>
              </w:rPr>
              <w:t>Yes</w:t>
            </w:r>
          </w:p>
          <w:p w14:paraId="417D50F2" w14:textId="77777777" w:rsidR="007A5627" w:rsidRPr="005328B2" w:rsidRDefault="007A5627" w:rsidP="00EE27B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328B2">
              <w:rPr>
                <w:rFonts w:ascii="Arial" w:hAnsi="Arial" w:cs="Arial"/>
                <w:b/>
                <w:bCs/>
                <w:sz w:val="14"/>
                <w:szCs w:val="14"/>
              </w:rPr>
              <w:t>(n=122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972D13" w14:textId="77777777" w:rsidR="007A5627" w:rsidRPr="005328B2" w:rsidRDefault="007A5627" w:rsidP="00EE27B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328B2">
              <w:rPr>
                <w:rFonts w:ascii="Arial" w:hAnsi="Arial" w:cs="Arial"/>
                <w:b/>
                <w:bCs/>
                <w:sz w:val="12"/>
                <w:szCs w:val="12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5A937F2" w14:textId="77777777" w:rsidR="007A5627" w:rsidRPr="005328B2" w:rsidRDefault="007A5627" w:rsidP="00EE27B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328B2">
              <w:rPr>
                <w:rFonts w:ascii="Arial" w:hAnsi="Arial" w:cs="Arial"/>
                <w:b/>
                <w:bCs/>
                <w:sz w:val="14"/>
                <w:szCs w:val="14"/>
              </w:rPr>
              <w:t>No</w:t>
            </w:r>
          </w:p>
          <w:p w14:paraId="27D43D78" w14:textId="77777777" w:rsidR="007A5627" w:rsidRPr="005328B2" w:rsidRDefault="007A5627" w:rsidP="00EE27B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328B2">
              <w:rPr>
                <w:rFonts w:ascii="Arial" w:hAnsi="Arial" w:cs="Arial"/>
                <w:b/>
                <w:bCs/>
                <w:sz w:val="14"/>
                <w:szCs w:val="14"/>
              </w:rPr>
              <w:t>(n=35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46F66B" w14:textId="77777777" w:rsidR="007A5627" w:rsidRPr="005328B2" w:rsidRDefault="007A5627" w:rsidP="00EE27B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328B2">
              <w:rPr>
                <w:rFonts w:ascii="Arial" w:hAnsi="Arial" w:cs="Arial"/>
                <w:b/>
                <w:bCs/>
                <w:sz w:val="14"/>
                <w:szCs w:val="14"/>
              </w:rPr>
              <w:t>Yes</w:t>
            </w:r>
          </w:p>
          <w:p w14:paraId="016827D7" w14:textId="77777777" w:rsidR="007A5627" w:rsidRPr="005328B2" w:rsidRDefault="007A5627" w:rsidP="00EE27B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328B2">
              <w:rPr>
                <w:rFonts w:ascii="Arial" w:hAnsi="Arial" w:cs="Arial"/>
                <w:b/>
                <w:bCs/>
                <w:sz w:val="14"/>
                <w:szCs w:val="14"/>
              </w:rPr>
              <w:t>(n=84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CD02BA" w14:textId="77777777" w:rsidR="007A5627" w:rsidRPr="005328B2" w:rsidRDefault="007A5627" w:rsidP="00EE27B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328B2">
              <w:rPr>
                <w:rFonts w:ascii="Arial" w:hAnsi="Arial" w:cs="Arial"/>
                <w:b/>
                <w:bCs/>
                <w:sz w:val="12"/>
                <w:szCs w:val="12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EE6613" w14:textId="77777777" w:rsidR="007A5627" w:rsidRPr="005328B2" w:rsidRDefault="007A5627" w:rsidP="00EE27B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328B2">
              <w:rPr>
                <w:rFonts w:ascii="Arial" w:hAnsi="Arial" w:cs="Arial"/>
                <w:b/>
                <w:bCs/>
                <w:sz w:val="14"/>
                <w:szCs w:val="14"/>
              </w:rPr>
              <w:t>No</w:t>
            </w:r>
          </w:p>
          <w:p w14:paraId="66CEB756" w14:textId="77777777" w:rsidR="007A5627" w:rsidRPr="005328B2" w:rsidRDefault="007A5627" w:rsidP="00EE27B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328B2">
              <w:rPr>
                <w:rFonts w:ascii="Arial" w:hAnsi="Arial" w:cs="Arial"/>
                <w:b/>
                <w:bCs/>
                <w:sz w:val="14"/>
                <w:szCs w:val="14"/>
              </w:rPr>
              <w:t>(n=52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C4AE4" w14:textId="77777777" w:rsidR="007A5627" w:rsidRPr="005328B2" w:rsidRDefault="007A5627" w:rsidP="00EE27B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328B2">
              <w:rPr>
                <w:rFonts w:ascii="Arial" w:hAnsi="Arial" w:cs="Arial"/>
                <w:b/>
                <w:bCs/>
                <w:sz w:val="14"/>
                <w:szCs w:val="14"/>
              </w:rPr>
              <w:t>Yes</w:t>
            </w:r>
          </w:p>
          <w:p w14:paraId="26B1CED8" w14:textId="77777777" w:rsidR="007A5627" w:rsidRPr="005328B2" w:rsidRDefault="007A5627" w:rsidP="00EE27B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328B2">
              <w:rPr>
                <w:rFonts w:ascii="Arial" w:hAnsi="Arial" w:cs="Arial"/>
                <w:b/>
                <w:bCs/>
                <w:sz w:val="14"/>
                <w:szCs w:val="14"/>
              </w:rPr>
              <w:t>(n=80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58E8EC" w14:textId="77777777" w:rsidR="007A5627" w:rsidRPr="005328B2" w:rsidRDefault="007A5627" w:rsidP="00EE27B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328B2">
              <w:rPr>
                <w:rFonts w:ascii="Arial" w:hAnsi="Arial" w:cs="Arial"/>
                <w:b/>
                <w:bCs/>
                <w:sz w:val="12"/>
                <w:szCs w:val="12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EC5EE9" w14:textId="77777777" w:rsidR="007A5627" w:rsidRPr="005328B2" w:rsidRDefault="007A5627" w:rsidP="00EE27B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328B2">
              <w:rPr>
                <w:rFonts w:ascii="Arial" w:hAnsi="Arial" w:cs="Arial"/>
                <w:b/>
                <w:bCs/>
                <w:sz w:val="14"/>
                <w:szCs w:val="14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01B476" w14:textId="77777777" w:rsidR="007A5627" w:rsidRPr="005328B2" w:rsidRDefault="007A5627" w:rsidP="00EE27B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328B2">
              <w:rPr>
                <w:rFonts w:ascii="Arial" w:hAnsi="Arial" w:cs="Arial"/>
                <w:b/>
                <w:bCs/>
                <w:sz w:val="14"/>
                <w:szCs w:val="1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74E5F6" w14:textId="77777777" w:rsidR="007A5627" w:rsidRPr="005328B2" w:rsidRDefault="007A5627" w:rsidP="00EE27B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328B2">
              <w:rPr>
                <w:rFonts w:ascii="Arial" w:hAnsi="Arial" w:cs="Arial"/>
                <w:b/>
                <w:bCs/>
                <w:sz w:val="12"/>
                <w:szCs w:val="12"/>
              </w:rPr>
              <w:t>p-value</w:t>
            </w:r>
          </w:p>
        </w:tc>
      </w:tr>
      <w:tr w:rsidR="007A5627" w14:paraId="03088291" w14:textId="77777777" w:rsidTr="00EE27B1"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5ADCDD4" w14:textId="77777777" w:rsidR="007A5627" w:rsidRPr="005328B2" w:rsidRDefault="007A5627" w:rsidP="00EE27B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328B2">
              <w:rPr>
                <w:rFonts w:ascii="Arial" w:hAnsi="Arial" w:cs="Arial"/>
                <w:b/>
                <w:bCs/>
                <w:sz w:val="16"/>
                <w:szCs w:val="16"/>
              </w:rPr>
              <w:t>Gender, n (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7BE10E2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9AAA43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5827EFE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0.04</w:t>
            </w:r>
            <w:r w:rsidRPr="003C1319">
              <w:rPr>
                <w:rFonts w:ascii="Arial" w:hAnsi="Arial" w:cs="Arial"/>
                <w:sz w:val="14"/>
                <w:szCs w:val="14"/>
              </w:rPr>
              <w:t>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A4EA806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0B3AD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849CC9B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0.29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23AFC86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66C94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7B06A0B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0.3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5E100A4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E2427C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A1D5DA6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0.03</w:t>
            </w:r>
            <w:r w:rsidRPr="00F41715">
              <w:rPr>
                <w:rFonts w:ascii="Arial" w:hAnsi="Arial" w:cs="Arial"/>
                <w:sz w:val="15"/>
                <w:szCs w:val="15"/>
              </w:rPr>
              <w:t>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39E718A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67281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B13A19F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0.0</w:t>
            </w:r>
            <w:r>
              <w:rPr>
                <w:rFonts w:ascii="Arial" w:hAnsi="Arial" w:cs="Arial"/>
                <w:sz w:val="14"/>
                <w:szCs w:val="14"/>
              </w:rPr>
              <w:t>4</w:t>
            </w:r>
            <w:r w:rsidRPr="00F41715">
              <w:rPr>
                <w:rFonts w:ascii="Arial" w:hAnsi="Arial" w:cs="Arial"/>
                <w:sz w:val="15"/>
                <w:szCs w:val="15"/>
              </w:rPr>
              <w:t>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B2C13AC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FB8F31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11F40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0.895</w:t>
            </w:r>
          </w:p>
        </w:tc>
      </w:tr>
      <w:tr w:rsidR="007A5627" w14:paraId="2AB630F5" w14:textId="77777777" w:rsidTr="00EE27B1"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859D83" w14:textId="77777777" w:rsidR="007A5627" w:rsidRPr="005328B2" w:rsidRDefault="007A5627" w:rsidP="00EE27B1">
            <w:pPr>
              <w:rPr>
                <w:rFonts w:ascii="Arial" w:hAnsi="Arial" w:cs="Arial"/>
                <w:sz w:val="14"/>
                <w:szCs w:val="14"/>
              </w:rPr>
            </w:pPr>
            <w:r w:rsidRPr="005328B2">
              <w:rPr>
                <w:rFonts w:ascii="Arial" w:hAnsi="Arial" w:cs="Arial"/>
                <w:sz w:val="14"/>
                <w:szCs w:val="14"/>
              </w:rPr>
              <w:t xml:space="preserve">   Mal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F89B34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17 (22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466EC63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23 (38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876B47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2B706A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25 (26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E846275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15 (35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C1F514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E3BA2F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2 (15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96A8692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38 (31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B985A8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491FD4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6 (17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E56B86C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31 (37.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EDC7C0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14D349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21 (40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9FA7CBF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19 (24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909470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9B597E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22 (30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4C4F138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8 (29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266BEE5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7A5627" w14:paraId="59DF562D" w14:textId="77777777" w:rsidTr="00EE27B1"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80F1B6" w14:textId="77777777" w:rsidR="007A5627" w:rsidRPr="005328B2" w:rsidRDefault="007A5627" w:rsidP="00EE27B1">
            <w:pPr>
              <w:rPr>
                <w:rFonts w:ascii="Arial" w:hAnsi="Arial" w:cs="Arial"/>
                <w:sz w:val="14"/>
                <w:szCs w:val="14"/>
              </w:rPr>
            </w:pPr>
            <w:r w:rsidRPr="005328B2">
              <w:rPr>
                <w:rFonts w:ascii="Arial" w:hAnsi="Arial" w:cs="Arial"/>
                <w:sz w:val="14"/>
                <w:szCs w:val="14"/>
              </w:rPr>
              <w:t xml:space="preserve">   Femal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C58A44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58 (77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856208E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37 (61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2BB6DD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12F681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68 (73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8791DF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27 (64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F3FE24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6974A8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11 (84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BAD391B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84 (68.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74A62F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185010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29 (82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4C43A5E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52 (62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003012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40E932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31 (59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E3F0804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60 (75.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236E06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40BD96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50 (69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BB6026E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3 (70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087EEC1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7A5627" w14:paraId="147DC861" w14:textId="77777777" w:rsidTr="00EE27B1"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F9E40C" w14:textId="77777777" w:rsidR="007A5627" w:rsidRPr="005328B2" w:rsidRDefault="007A5627" w:rsidP="00EE27B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328B2">
              <w:rPr>
                <w:rFonts w:ascii="Arial" w:hAnsi="Arial" w:cs="Arial"/>
                <w:b/>
                <w:bCs/>
                <w:sz w:val="16"/>
                <w:szCs w:val="16"/>
              </w:rPr>
              <w:t>Age, n (%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AE892E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AD1AE55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19E033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0.76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BADEE4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C05ACEB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C76FEA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0.03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1D34DC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1818F07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58AE60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0.25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266082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E512794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683621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0.04</w:t>
            </w:r>
            <w:r w:rsidRPr="00F41715">
              <w:rPr>
                <w:rFonts w:ascii="Arial" w:hAnsi="Arial" w:cs="Arial"/>
                <w:sz w:val="15"/>
                <w:szCs w:val="15"/>
              </w:rPr>
              <w:t>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F14FE7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6932870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830A28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46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298695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01CEB1A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07430B7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7A5627" w14:paraId="7ACF514D" w14:textId="77777777" w:rsidTr="00EE27B1"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7CFA4B" w14:textId="77777777" w:rsidR="007A5627" w:rsidRPr="005328B2" w:rsidRDefault="007A5627" w:rsidP="00EE27B1">
            <w:pPr>
              <w:rPr>
                <w:rFonts w:ascii="Arial" w:hAnsi="Arial" w:cs="Arial"/>
                <w:sz w:val="14"/>
                <w:szCs w:val="14"/>
              </w:rPr>
            </w:pPr>
            <w:r w:rsidRPr="005328B2">
              <w:rPr>
                <w:rFonts w:ascii="Arial" w:hAnsi="Arial" w:cs="Arial"/>
                <w:sz w:val="14"/>
                <w:szCs w:val="14"/>
              </w:rPr>
              <w:t xml:space="preserve">  34-6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9AECE8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23 (30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B7F5C12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17 (28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FBE592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A2F360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33 (35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F5F5B7A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7 (17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453A9A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E5F346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6 (42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AB28949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34 (28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49B2F3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62F0AA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6 (17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AB7822D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30 (36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09B8B6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FFF915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14 (26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F0361BC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26 (32.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C95199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4C2E6C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17 (23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A9DEF40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23 (37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7F05A92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0.098</w:t>
            </w:r>
          </w:p>
        </w:tc>
      </w:tr>
      <w:tr w:rsidR="007A5627" w14:paraId="58EEE8F0" w14:textId="77777777" w:rsidTr="00EE27B1"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6EF500" w14:textId="77777777" w:rsidR="007A5627" w:rsidRPr="005328B2" w:rsidRDefault="007A5627" w:rsidP="00EE27B1">
            <w:pPr>
              <w:rPr>
                <w:rFonts w:ascii="Arial" w:hAnsi="Arial" w:cs="Arial"/>
                <w:sz w:val="14"/>
                <w:szCs w:val="14"/>
              </w:rPr>
            </w:pPr>
            <w:r w:rsidRPr="005328B2">
              <w:rPr>
                <w:rFonts w:ascii="Arial" w:hAnsi="Arial" w:cs="Arial"/>
                <w:sz w:val="14"/>
                <w:szCs w:val="14"/>
              </w:rPr>
              <w:t xml:space="preserve">   ≥6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B9EEED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52 (69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50F9931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43 (71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74D541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25F108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61 (64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59CB89E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34 (82.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6350C6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1EB1CA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8 (57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59787DF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87 (71.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4448A9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A43C49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29 (82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EA97B89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53 (63.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F50764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297241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38 (73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E10E2CE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53 (67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D9E5B4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4E27C0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54 (76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3579FCD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39 (62.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39A7E60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7A5627" w14:paraId="24FFF087" w14:textId="77777777" w:rsidTr="00EE27B1"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6B24A4" w14:textId="77777777" w:rsidR="007A5627" w:rsidRPr="005328B2" w:rsidRDefault="007A5627" w:rsidP="00EE27B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328B2">
              <w:rPr>
                <w:rFonts w:ascii="Arial" w:hAnsi="Arial" w:cs="Arial"/>
                <w:b/>
                <w:bCs/>
                <w:sz w:val="16"/>
                <w:szCs w:val="16"/>
              </w:rPr>
              <w:t>Race, n (%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697F2C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F407B6D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CBC02A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0.56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97F49B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68FC6FB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D181DF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0.69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70170F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B318C7E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E782C8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0.01</w:t>
            </w:r>
            <w:r w:rsidRPr="00F41715">
              <w:rPr>
                <w:rFonts w:ascii="Arial" w:hAnsi="Arial" w:cs="Arial"/>
                <w:sz w:val="15"/>
                <w:szCs w:val="15"/>
              </w:rPr>
              <w:t>†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9117A9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B45828B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ADC14C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0.27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DD604B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FC3F55C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A8BBA4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3347AB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1510A5D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D07882C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7A5627" w14:paraId="521E18FB" w14:textId="77777777" w:rsidTr="00EE27B1"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BB3E4B" w14:textId="77777777" w:rsidR="007A5627" w:rsidRPr="005328B2" w:rsidRDefault="007A5627" w:rsidP="00EE27B1">
            <w:pPr>
              <w:rPr>
                <w:rFonts w:ascii="Arial" w:hAnsi="Arial" w:cs="Arial"/>
                <w:sz w:val="14"/>
                <w:szCs w:val="14"/>
              </w:rPr>
            </w:pPr>
            <w:r w:rsidRPr="005328B2">
              <w:rPr>
                <w:rFonts w:ascii="Arial" w:hAnsi="Arial" w:cs="Arial"/>
                <w:sz w:val="14"/>
                <w:szCs w:val="14"/>
              </w:rPr>
              <w:t xml:space="preserve">   Whit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516F27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254 (72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22215F1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48 (28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B09240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E7509A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70 (74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50C1C5B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32 (76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A8A4ED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CBF815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6 (42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7F90B41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96 (78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319D59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6E25EA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23 (65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6B15FE5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64 (76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B89E85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A63559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42 (80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95979CB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57 (71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A207C9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1175DA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49 (68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7E2D8C7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51 (82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4A3270F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0.005</w:t>
            </w:r>
            <w:r w:rsidRPr="003C1319">
              <w:rPr>
                <w:rFonts w:ascii="Arial" w:hAnsi="Arial" w:cs="Arial"/>
                <w:sz w:val="11"/>
                <w:szCs w:val="11"/>
              </w:rPr>
              <w:t>†</w:t>
            </w:r>
          </w:p>
        </w:tc>
      </w:tr>
      <w:tr w:rsidR="007A5627" w14:paraId="137F46F4" w14:textId="77777777" w:rsidTr="00EE27B1"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B1274E" w14:textId="77777777" w:rsidR="007A5627" w:rsidRPr="005328B2" w:rsidRDefault="007A5627" w:rsidP="00EE27B1">
            <w:pPr>
              <w:rPr>
                <w:rFonts w:ascii="Arial" w:hAnsi="Arial" w:cs="Arial"/>
                <w:sz w:val="14"/>
                <w:szCs w:val="14"/>
              </w:rPr>
            </w:pPr>
            <w:r w:rsidRPr="005328B2">
              <w:rPr>
                <w:rFonts w:ascii="Arial" w:hAnsi="Arial" w:cs="Arial"/>
                <w:sz w:val="14"/>
                <w:szCs w:val="14"/>
              </w:rPr>
              <w:t xml:space="preserve">   Black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3DB82D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15 (20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4CF4BD8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8 (13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9D91D4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F07597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15 (15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5DBFA32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8 (19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1A2FEB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AD4FD1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6 (42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9DBF218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17 (13.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E37583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1FE08E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10 (28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BF689BE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13 (15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0F1610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CE4E0F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6 (11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A958504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17 (21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1CD620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4F6436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12 (16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6C45C9C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11 (17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621A337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7A5627" w14:paraId="3B642D33" w14:textId="77777777" w:rsidTr="00EE27B1"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D1CD8B" w14:textId="77777777" w:rsidR="007A5627" w:rsidRPr="005328B2" w:rsidRDefault="007A5627" w:rsidP="00EE27B1">
            <w:pPr>
              <w:rPr>
                <w:rFonts w:ascii="Arial" w:hAnsi="Arial" w:cs="Arial"/>
                <w:sz w:val="14"/>
                <w:szCs w:val="14"/>
              </w:rPr>
            </w:pPr>
            <w:r w:rsidRPr="005328B2">
              <w:rPr>
                <w:rFonts w:ascii="Arial" w:hAnsi="Arial" w:cs="Arial"/>
                <w:sz w:val="14"/>
                <w:szCs w:val="14"/>
              </w:rPr>
              <w:t xml:space="preserve">   Other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C70B3D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6 (8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206F06A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5 (8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41D065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E4B43F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9 (9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2E38A9C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2 (4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496593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0.25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CAAF9D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2 (14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ABFF393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9 (7.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F02A91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9DC02F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2 (5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6E2BE2B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7 (8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A62B19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D02FC1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4 (7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5C4D881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6 (7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B29B17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F48D1B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11 (15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9D63727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A0E8DD7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7A5627" w14:paraId="276D2F6D" w14:textId="77777777" w:rsidTr="00EE27B1"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26CAEF" w14:textId="77777777" w:rsidR="007A5627" w:rsidRPr="005328B2" w:rsidRDefault="007A5627" w:rsidP="00EE27B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328B2">
              <w:rPr>
                <w:rFonts w:ascii="Arial" w:hAnsi="Arial" w:cs="Arial"/>
                <w:b/>
                <w:bCs/>
                <w:sz w:val="16"/>
                <w:szCs w:val="16"/>
              </w:rPr>
              <w:t>Ethnicity, n (%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43D84A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9CD61D4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2EDEC7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0.65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254D30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E0EFC8F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FBD6C8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6BB8E1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A08440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FE767A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13D71A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B2FBD70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8345FC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0.12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209549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10BE8F7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F509BD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0.29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8343C2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DCB2C1F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668A41F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7A5627" w14:paraId="770EC6A9" w14:textId="77777777" w:rsidTr="00EE27B1"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C12D4F" w14:textId="77777777" w:rsidR="007A5627" w:rsidRPr="005328B2" w:rsidRDefault="007A5627" w:rsidP="00EE27B1">
            <w:pPr>
              <w:rPr>
                <w:rFonts w:ascii="Arial" w:hAnsi="Arial" w:cs="Arial"/>
                <w:sz w:val="14"/>
                <w:szCs w:val="14"/>
              </w:rPr>
            </w:pPr>
            <w:r w:rsidRPr="005328B2">
              <w:rPr>
                <w:rFonts w:ascii="Arial" w:hAnsi="Arial" w:cs="Arial"/>
                <w:sz w:val="14"/>
                <w:szCs w:val="14"/>
              </w:rPr>
              <w:t xml:space="preserve">   Non-Hispanic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F3F8D4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59 (78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59DC1A6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46 (75.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1AAE9B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A95E13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70 (74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E8B0313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35 (83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01D9A0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06B447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11 (78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C3EE9E0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94 (77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9F074D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E7CF0A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30 (85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EFEAA11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61 (72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CF3C8C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528FB1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43 (82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95F420E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60 (75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75FB3C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341911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49 (68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4B28D14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55 (88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0DADAF5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0.004</w:t>
            </w:r>
            <w:r w:rsidRPr="003C1319">
              <w:rPr>
                <w:rFonts w:ascii="Arial" w:hAnsi="Arial" w:cs="Arial"/>
                <w:sz w:val="11"/>
                <w:szCs w:val="11"/>
              </w:rPr>
              <w:t>†</w:t>
            </w:r>
          </w:p>
        </w:tc>
      </w:tr>
      <w:tr w:rsidR="007A5627" w14:paraId="73EE101B" w14:textId="77777777" w:rsidTr="00EE27B1"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E8438C" w14:textId="77777777" w:rsidR="007A5627" w:rsidRPr="005328B2" w:rsidRDefault="007A5627" w:rsidP="00EE27B1">
            <w:pPr>
              <w:rPr>
                <w:rFonts w:ascii="Arial" w:hAnsi="Arial" w:cs="Arial"/>
                <w:sz w:val="14"/>
                <w:szCs w:val="14"/>
              </w:rPr>
            </w:pPr>
            <w:r w:rsidRPr="005328B2">
              <w:rPr>
                <w:rFonts w:ascii="Arial" w:hAnsi="Arial" w:cs="Arial"/>
                <w:sz w:val="14"/>
                <w:szCs w:val="14"/>
              </w:rPr>
              <w:t xml:space="preserve">   Hispanic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7418F7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16 (21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1EEA409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15 (24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179AC1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989B68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24 (25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08EAE96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7 (16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CC871B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68161C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3 (21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D252164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28 (22.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7EBE7D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5E8DFC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5 (14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F79EED0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23 (27.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CB7B8C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4FAFD4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9 (17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C194F86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20 (25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0CBD05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BC2DAD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23 (31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7311CEB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7 (11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22F1965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7A5627" w14:paraId="51467B64" w14:textId="77777777" w:rsidTr="00EE27B1"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ECC28A" w14:textId="77777777" w:rsidR="007A5627" w:rsidRPr="005328B2" w:rsidRDefault="007A5627" w:rsidP="00EE27B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328B2">
              <w:rPr>
                <w:rFonts w:ascii="Arial" w:hAnsi="Arial" w:cs="Arial"/>
                <w:b/>
                <w:bCs/>
                <w:sz w:val="16"/>
                <w:szCs w:val="16"/>
              </w:rPr>
              <w:t>Education, n (%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EFDCCF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BF6BF47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14C49C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0.73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C768E5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C0FD2F6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1D02EF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0.02</w:t>
            </w:r>
            <w:r w:rsidRPr="00F41715">
              <w:rPr>
                <w:rFonts w:ascii="Arial" w:hAnsi="Arial" w:cs="Arial"/>
                <w:sz w:val="15"/>
                <w:szCs w:val="15"/>
              </w:rPr>
              <w:t>†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063CF3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45D23F8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39DE4D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0.76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11F788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B51E1CA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4FE3DD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0.56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E57B42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CB69B58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726F49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0.27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242814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722319A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5D5AC79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7A5627" w14:paraId="0C325376" w14:textId="77777777" w:rsidTr="00EE27B1"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F89894" w14:textId="77777777" w:rsidR="007A5627" w:rsidRPr="005328B2" w:rsidRDefault="007A5627" w:rsidP="00EE27B1">
            <w:pPr>
              <w:rPr>
                <w:rFonts w:ascii="Arial" w:hAnsi="Arial" w:cs="Arial"/>
                <w:sz w:val="14"/>
                <w:szCs w:val="14"/>
              </w:rPr>
            </w:pPr>
            <w:r w:rsidRPr="005328B2">
              <w:rPr>
                <w:rFonts w:ascii="Arial" w:hAnsi="Arial" w:cs="Arial"/>
                <w:sz w:val="14"/>
                <w:szCs w:val="14"/>
              </w:rPr>
              <w:t xml:space="preserve">   High school or lower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0212CC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13 (17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597FC51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9 (14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B791F6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673860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10 (10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EA8295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12 (28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A06172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C75204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2 (14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8A24A1B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20 (16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01C1F3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7A86CF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5 (14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A926C84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11 (13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5A026F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1C272E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11 (21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917D4CC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10 (12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4B5BB7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0A71DE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15 (21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BBF2B30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7 (11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FE8AC9A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0.04</w:t>
            </w:r>
            <w:r>
              <w:rPr>
                <w:rFonts w:ascii="Arial" w:hAnsi="Arial" w:cs="Arial"/>
                <w:sz w:val="14"/>
                <w:szCs w:val="14"/>
              </w:rPr>
              <w:t>2</w:t>
            </w:r>
            <w:r w:rsidRPr="003C1319">
              <w:rPr>
                <w:rFonts w:ascii="Arial" w:hAnsi="Arial" w:cs="Arial"/>
                <w:sz w:val="11"/>
                <w:szCs w:val="11"/>
              </w:rPr>
              <w:t>†</w:t>
            </w:r>
          </w:p>
        </w:tc>
      </w:tr>
      <w:tr w:rsidR="007A5627" w14:paraId="2502BC1C" w14:textId="77777777" w:rsidTr="00EE27B1"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B87C3C" w14:textId="77777777" w:rsidR="007A5627" w:rsidRPr="005328B2" w:rsidRDefault="007A5627" w:rsidP="00EE27B1">
            <w:pPr>
              <w:rPr>
                <w:rFonts w:ascii="Arial" w:hAnsi="Arial" w:cs="Arial"/>
                <w:sz w:val="14"/>
                <w:szCs w:val="14"/>
              </w:rPr>
            </w:pPr>
            <w:r w:rsidRPr="005328B2">
              <w:rPr>
                <w:rFonts w:ascii="Arial" w:hAnsi="Arial" w:cs="Arial"/>
                <w:sz w:val="14"/>
                <w:szCs w:val="14"/>
              </w:rPr>
              <w:t xml:space="preserve">   Some colleg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82BD46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28 (37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BA3F81B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27 (44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71EDD7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BE1643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38 (40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C68FB47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17 (40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7CC510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A0AA70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7 (50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9B76A4C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48 (39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75B6C2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F0FF73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17 (48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A84C9DA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33 (39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407967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7E29A7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21 (41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210BF37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31 (38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8468C2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B3DB21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32 (45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7EA562E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21 (33.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3F910B5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7A5627" w14:paraId="6F34387D" w14:textId="77777777" w:rsidTr="00EE27B1"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F7352B" w14:textId="77777777" w:rsidR="007A5627" w:rsidRPr="005328B2" w:rsidRDefault="007A5627" w:rsidP="00EE27B1">
            <w:pPr>
              <w:rPr>
                <w:rFonts w:ascii="Arial" w:hAnsi="Arial" w:cs="Arial"/>
                <w:sz w:val="14"/>
                <w:szCs w:val="14"/>
              </w:rPr>
            </w:pPr>
            <w:r w:rsidRPr="005328B2">
              <w:rPr>
                <w:rFonts w:ascii="Arial" w:hAnsi="Arial" w:cs="Arial"/>
                <w:sz w:val="14"/>
                <w:szCs w:val="14"/>
              </w:rPr>
              <w:t xml:space="preserve">   Bachelor’s or higher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BF98E6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33 (44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3598726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25 (41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A27D3F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AB9574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45 (48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1916C7D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13 (30.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FBE016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D07C51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5 (35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03DFE79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53 (43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5859FF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817702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13 (37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6BF6CBB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40 (47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BB1615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4AD66E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19 (37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E1119A5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39 (48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11A70F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42B54E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24 (33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332366B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34 (54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85E92D8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7A5627" w14:paraId="4C7BB9E1" w14:textId="77777777" w:rsidTr="00EE27B1"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681350" w14:textId="77777777" w:rsidR="007A5627" w:rsidRPr="005328B2" w:rsidRDefault="007A5627" w:rsidP="00EE27B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328B2">
              <w:rPr>
                <w:rFonts w:ascii="Arial" w:hAnsi="Arial" w:cs="Arial"/>
                <w:b/>
                <w:bCs/>
                <w:sz w:val="16"/>
                <w:szCs w:val="16"/>
              </w:rPr>
              <w:t>No. of people in household, n (%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B9C04C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1131475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046EBF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0.30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196F9A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DB408F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489114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0.27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F29217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7DB76CB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68F5BA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0.11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A7D250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33C1691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3A6170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0.18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B8D856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B503323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C67BAA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0.31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82FA35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EC587BE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AF53840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0.651</w:t>
            </w:r>
          </w:p>
        </w:tc>
      </w:tr>
      <w:tr w:rsidR="007A5627" w14:paraId="088A1661" w14:textId="77777777" w:rsidTr="00EE27B1"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96C348" w14:textId="77777777" w:rsidR="007A5627" w:rsidRPr="005328B2" w:rsidRDefault="007A5627" w:rsidP="00EE27B1">
            <w:pPr>
              <w:rPr>
                <w:rFonts w:ascii="Arial" w:hAnsi="Arial" w:cs="Arial"/>
                <w:sz w:val="14"/>
                <w:szCs w:val="14"/>
              </w:rPr>
            </w:pPr>
            <w:r w:rsidRPr="005328B2">
              <w:rPr>
                <w:rFonts w:ascii="Arial" w:hAnsi="Arial" w:cs="Arial"/>
                <w:sz w:val="14"/>
                <w:szCs w:val="14"/>
              </w:rPr>
              <w:t xml:space="preserve">     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CE7321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17 (22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E2387E3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10 (16.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20F391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2CF54B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21 (22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ACAFC36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6 (14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3A85C7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2AD4F8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5 (35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E391858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22 (18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67B12C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04D095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9 (25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BC2B7AC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13 (15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0D2FA1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E90DC8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8 (15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3C26069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18 (22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F9832C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29FF76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15 (20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B3A087D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11 (17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C648D36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7A5627" w14:paraId="1C810D24" w14:textId="77777777" w:rsidTr="00EE27B1">
        <w:trPr>
          <w:trHeight w:val="206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893ED6" w14:textId="77777777" w:rsidR="007A5627" w:rsidRPr="005328B2" w:rsidRDefault="007A5627" w:rsidP="00EE27B1">
            <w:pPr>
              <w:rPr>
                <w:rFonts w:ascii="Arial" w:hAnsi="Arial" w:cs="Arial"/>
                <w:sz w:val="14"/>
                <w:szCs w:val="14"/>
              </w:rPr>
            </w:pPr>
            <w:r w:rsidRPr="005328B2">
              <w:rPr>
                <w:rFonts w:ascii="Arial" w:hAnsi="Arial" w:cs="Arial"/>
                <w:sz w:val="14"/>
                <w:szCs w:val="14"/>
              </w:rPr>
              <w:t xml:space="preserve">   &gt;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3C690B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58 (77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896818A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51 (83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F49454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EB2479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73 (77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4E2F426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36 (85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BD2682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7B0565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9 (64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A8AC811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100 (8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29EC85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639AEF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26 (74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03B9CE3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17 (84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FE970A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F54E05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44 (84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BBF0B87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62 (77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2A2199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579F42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57 (79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E85750D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51 (82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0E857E6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7A5627" w14:paraId="267BF7C0" w14:textId="77777777" w:rsidTr="00EE27B1"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E1D7DA" w14:textId="77777777" w:rsidR="007A5627" w:rsidRPr="005328B2" w:rsidRDefault="007A5627" w:rsidP="00EE27B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328B2">
              <w:rPr>
                <w:rFonts w:ascii="Arial" w:hAnsi="Arial" w:cs="Arial"/>
                <w:b/>
                <w:bCs/>
                <w:sz w:val="16"/>
                <w:szCs w:val="16"/>
              </w:rPr>
              <w:t>Insurance, n (%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227B64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1E4AA2E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61947B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0.44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8A107E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9A79B80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053C49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0.06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E6C4F7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51F08BB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9EAEF8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0.66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AB5368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3ABAB86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E01F80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0.06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2559F3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3F8A136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4D579A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0.32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26979E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1937F15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27F3E0B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0.166</w:t>
            </w:r>
          </w:p>
        </w:tc>
      </w:tr>
      <w:tr w:rsidR="007A5627" w14:paraId="25B8990B" w14:textId="77777777" w:rsidTr="00EE27B1"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DC4CB9" w14:textId="77777777" w:rsidR="007A5627" w:rsidRPr="005328B2" w:rsidRDefault="007A5627" w:rsidP="00EE27B1">
            <w:pPr>
              <w:rPr>
                <w:rFonts w:ascii="Arial" w:hAnsi="Arial" w:cs="Arial"/>
                <w:sz w:val="16"/>
                <w:szCs w:val="16"/>
              </w:rPr>
            </w:pPr>
            <w:r w:rsidRPr="005328B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</w:t>
            </w:r>
            <w:r w:rsidRPr="005328B2">
              <w:rPr>
                <w:rFonts w:ascii="Arial" w:hAnsi="Arial" w:cs="Arial"/>
                <w:sz w:val="16"/>
                <w:szCs w:val="16"/>
              </w:rPr>
              <w:t>Privat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785C74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49 (65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67FA2BC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36 (59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92E2E8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17CB9B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54 (57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2EAAD4F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31 (73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078BC9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8A80ED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8 (57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880D4F3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77 (63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762161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EB5B6F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9 (25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F1F78F4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37 (44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701B5C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D64F6C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17 (67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0B1A227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47 (58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A66353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3D209F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49 (68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71959D0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35 (56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297698A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7A5627" w14:paraId="4BBE2277" w14:textId="77777777" w:rsidTr="00EE27B1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D40088" w14:textId="77777777" w:rsidR="007A5627" w:rsidRPr="00CF4314" w:rsidRDefault="007A5627" w:rsidP="00EE27B1">
            <w:pPr>
              <w:rPr>
                <w:rFonts w:ascii="Arial" w:hAnsi="Arial" w:cs="Arial"/>
                <w:sz w:val="16"/>
                <w:szCs w:val="16"/>
              </w:rPr>
            </w:pPr>
            <w:r w:rsidRPr="00CF4314">
              <w:rPr>
                <w:rFonts w:ascii="Arial" w:hAnsi="Arial" w:cs="Arial"/>
                <w:sz w:val="16"/>
                <w:szCs w:val="16"/>
              </w:rPr>
              <w:t xml:space="preserve">   Other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1252A77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26 (34.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ACE87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25 (41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31ECD4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8576E68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40 (42.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3937A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11 (26.2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AD875C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22EBEAB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6 (42.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595B1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45 (36.9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5C6C9D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0BF7730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26 (74.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C3018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47 (55.9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DE09BF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E28B621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35 (32.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016B5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33 (41.2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D40E60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F382CA7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23 (31.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5C9DA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06629">
              <w:rPr>
                <w:rFonts w:ascii="Arial" w:hAnsi="Arial" w:cs="Arial"/>
                <w:sz w:val="14"/>
                <w:szCs w:val="14"/>
              </w:rPr>
              <w:t>27 (43.5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D901C" w14:textId="77777777" w:rsidR="007A5627" w:rsidRPr="00906629" w:rsidRDefault="007A5627" w:rsidP="00EE27B1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14:paraId="583D1415" w14:textId="77777777" w:rsidR="007A5627" w:rsidRPr="003C1319" w:rsidRDefault="007A5627" w:rsidP="007A5627">
      <w:pPr>
        <w:pStyle w:val="Header"/>
        <w:rPr>
          <w:b/>
          <w:bCs/>
        </w:rPr>
      </w:pPr>
      <w:bookmarkStart w:id="0" w:name="_Hlk160029710"/>
      <w:r w:rsidRPr="003C1319">
        <w:rPr>
          <w:b/>
          <w:bCs/>
        </w:rPr>
        <w:t xml:space="preserve">Supplementary Material </w:t>
      </w:r>
    </w:p>
    <w:p w14:paraId="3A385633" w14:textId="44BB5639" w:rsidR="007A5627" w:rsidRDefault="007A5627" w:rsidP="007A5627">
      <w:pPr>
        <w:pStyle w:val="Header"/>
      </w:pPr>
      <w:r>
        <w:t xml:space="preserve">Table </w:t>
      </w:r>
      <w:r w:rsidR="00C63925">
        <w:t>1</w:t>
      </w:r>
      <w:r>
        <w:t xml:space="preserve">. Univariate analysis for the different events of interest </w:t>
      </w:r>
    </w:p>
    <w:p w14:paraId="1E4FC3F0" w14:textId="77777777" w:rsidR="007A5627" w:rsidRDefault="007A5627" w:rsidP="007A5627">
      <w:pPr>
        <w:spacing w:after="0"/>
        <w:rPr>
          <w:rFonts w:ascii="Arial" w:hAnsi="Arial" w:cs="Arial"/>
          <w:sz w:val="16"/>
          <w:szCs w:val="16"/>
        </w:rPr>
      </w:pPr>
    </w:p>
    <w:p w14:paraId="751C86C1" w14:textId="77777777" w:rsidR="007A5627" w:rsidRDefault="007A5627" w:rsidP="007A5627">
      <w:pPr>
        <w:spacing w:after="0"/>
        <w:rPr>
          <w:rFonts w:ascii="Arial" w:hAnsi="Arial" w:cs="Arial"/>
          <w:sz w:val="16"/>
          <w:szCs w:val="16"/>
        </w:rPr>
      </w:pPr>
      <w:r w:rsidRPr="003C1319">
        <w:rPr>
          <w:rFonts w:ascii="Arial" w:hAnsi="Arial" w:cs="Arial"/>
          <w:sz w:val="16"/>
          <w:szCs w:val="16"/>
        </w:rPr>
        <w:t>†Statistically significant</w:t>
      </w:r>
    </w:p>
    <w:p w14:paraId="626A9FA2" w14:textId="77777777" w:rsidR="007A5627" w:rsidRDefault="007A5627" w:rsidP="007A5627">
      <w:pPr>
        <w:spacing w:after="0"/>
        <w:rPr>
          <w:rFonts w:ascii="Arial" w:hAnsi="Arial" w:cs="Arial"/>
          <w:sz w:val="18"/>
          <w:szCs w:val="18"/>
        </w:rPr>
      </w:pPr>
      <w:r w:rsidRPr="009A0B1B">
        <w:rPr>
          <w:rFonts w:ascii="Arial" w:hAnsi="Arial" w:cs="Arial"/>
          <w:sz w:val="15"/>
          <w:szCs w:val="15"/>
          <w:vertAlign w:val="superscript"/>
        </w:rPr>
        <w:t>a</w:t>
      </w:r>
      <w:r>
        <w:rPr>
          <w:rFonts w:ascii="Arial" w:hAnsi="Arial" w:cs="Arial"/>
          <w:sz w:val="15"/>
          <w:szCs w:val="15"/>
          <w:vertAlign w:val="superscript"/>
        </w:rPr>
        <w:t xml:space="preserve"> </w:t>
      </w:r>
      <w:r w:rsidRPr="00E04C42">
        <w:rPr>
          <w:rFonts w:ascii="Arial" w:hAnsi="Arial" w:cs="Arial"/>
          <w:sz w:val="18"/>
          <w:szCs w:val="18"/>
        </w:rPr>
        <w:t>Challenges were defined as any difficulty involving housing, income, food, toiletries, transportation, education, healthcare, mental health care or others.</w:t>
      </w:r>
    </w:p>
    <w:p w14:paraId="2F7AFE11" w14:textId="77777777" w:rsidR="007A5627" w:rsidRDefault="007A5627" w:rsidP="007A5627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 xml:space="preserve">b </w:t>
      </w:r>
      <w:r>
        <w:rPr>
          <w:rFonts w:ascii="Arial" w:hAnsi="Arial" w:cs="Arial"/>
          <w:sz w:val="18"/>
          <w:szCs w:val="18"/>
        </w:rPr>
        <w:t xml:space="preserve">Participants perceptions regarding the improvement of their overall health (physical and mental) since the beginning of the COVID-19 pandemic. </w:t>
      </w:r>
    </w:p>
    <w:p w14:paraId="1C71A174" w14:textId="77777777" w:rsidR="007A5627" w:rsidRDefault="007A5627" w:rsidP="007A5627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 xml:space="preserve">c </w:t>
      </w:r>
      <w:r>
        <w:rPr>
          <w:rFonts w:ascii="Arial" w:hAnsi="Arial" w:cs="Arial"/>
          <w:sz w:val="18"/>
          <w:szCs w:val="18"/>
        </w:rPr>
        <w:t xml:space="preserve">Refers to participants’ perceptions regarding increase contact with their provider since the onset of the COVID-19 pandemic. </w:t>
      </w:r>
    </w:p>
    <w:p w14:paraId="4E4B995C" w14:textId="77777777" w:rsidR="007A5627" w:rsidRDefault="007A5627" w:rsidP="007A5627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 xml:space="preserve">d </w:t>
      </w:r>
      <w:r>
        <w:rPr>
          <w:rFonts w:ascii="Arial" w:hAnsi="Arial" w:cs="Arial"/>
          <w:sz w:val="18"/>
          <w:szCs w:val="18"/>
        </w:rPr>
        <w:t>R</w:t>
      </w:r>
      <w:r w:rsidRPr="009009CE">
        <w:rPr>
          <w:rFonts w:ascii="Arial" w:hAnsi="Arial" w:cs="Arial"/>
          <w:sz w:val="18"/>
          <w:szCs w:val="18"/>
        </w:rPr>
        <w:t xml:space="preserve">efers to whether the participants </w:t>
      </w:r>
      <w:r>
        <w:rPr>
          <w:rFonts w:ascii="Arial" w:hAnsi="Arial" w:cs="Arial"/>
          <w:sz w:val="18"/>
          <w:szCs w:val="18"/>
        </w:rPr>
        <w:t xml:space="preserve">experienced a sense of comfort using telehealth services during COVID-19 pandemic. </w:t>
      </w:r>
    </w:p>
    <w:p w14:paraId="45473D6E" w14:textId="77777777" w:rsidR="007A5627" w:rsidRPr="009009CE" w:rsidRDefault="007A5627" w:rsidP="007A5627">
      <w:pPr>
        <w:spacing w:after="0"/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  <w:vertAlign w:val="superscript"/>
        </w:rPr>
        <w:t>e</w:t>
      </w:r>
      <w:proofErr w:type="spellEnd"/>
      <w:r w:rsidRPr="009009CE">
        <w:t xml:space="preserve"> </w:t>
      </w:r>
      <w:r w:rsidRPr="009009CE">
        <w:rPr>
          <w:rFonts w:ascii="Arial" w:hAnsi="Arial" w:cs="Arial"/>
          <w:sz w:val="18"/>
          <w:szCs w:val="18"/>
        </w:rPr>
        <w:t>Refers to the increased utilization of mental and physical health services during the COVID-19 pandemic</w:t>
      </w:r>
    </w:p>
    <w:p w14:paraId="590C8B16" w14:textId="77777777" w:rsidR="007A5627" w:rsidRDefault="007A5627" w:rsidP="007A5627">
      <w:pPr>
        <w:spacing w:after="0"/>
        <w:rPr>
          <w:rFonts w:ascii="Arial" w:hAnsi="Arial" w:cs="Arial"/>
          <w:sz w:val="15"/>
          <w:szCs w:val="15"/>
        </w:rPr>
      </w:pPr>
    </w:p>
    <w:p w14:paraId="5140BAEF" w14:textId="77777777" w:rsidR="007A5627" w:rsidRDefault="007A5627" w:rsidP="007A5627">
      <w:pPr>
        <w:jc w:val="both"/>
        <w:rPr>
          <w:rFonts w:ascii="Arial" w:hAnsi="Arial" w:cs="Arial"/>
          <w:sz w:val="15"/>
          <w:szCs w:val="15"/>
        </w:rPr>
      </w:pPr>
    </w:p>
    <w:bookmarkEnd w:id="0"/>
    <w:p w14:paraId="65AE3170" w14:textId="77777777" w:rsidR="007A5627" w:rsidRDefault="007A5627" w:rsidP="007A5627">
      <w:pPr>
        <w:jc w:val="both"/>
        <w:rPr>
          <w:rFonts w:ascii="Arial" w:hAnsi="Arial" w:cs="Arial"/>
          <w:sz w:val="15"/>
          <w:szCs w:val="15"/>
        </w:rPr>
      </w:pPr>
    </w:p>
    <w:p w14:paraId="36382046" w14:textId="77777777" w:rsidR="00D25907" w:rsidRDefault="00D25907" w:rsidP="004C5797">
      <w:pPr>
        <w:rPr>
          <w:rFonts w:ascii="Arial" w:hAnsi="Arial" w:cs="Arial"/>
          <w:b/>
          <w:sz w:val="24"/>
          <w:szCs w:val="24"/>
        </w:rPr>
      </w:pPr>
    </w:p>
    <w:p w14:paraId="47B1CBD4" w14:textId="77777777" w:rsidR="00D25907" w:rsidRDefault="00D25907" w:rsidP="004C5797">
      <w:pPr>
        <w:rPr>
          <w:rFonts w:ascii="Arial" w:hAnsi="Arial" w:cs="Arial"/>
          <w:b/>
          <w:sz w:val="24"/>
          <w:szCs w:val="24"/>
        </w:rPr>
      </w:pPr>
    </w:p>
    <w:p w14:paraId="1DF7D918" w14:textId="77777777" w:rsidR="00D25907" w:rsidRDefault="00D25907" w:rsidP="004C5797">
      <w:pPr>
        <w:rPr>
          <w:rFonts w:ascii="Arial" w:hAnsi="Arial" w:cs="Arial"/>
          <w:b/>
          <w:sz w:val="24"/>
          <w:szCs w:val="24"/>
        </w:rPr>
      </w:pPr>
    </w:p>
    <w:p w14:paraId="0ECE3444" w14:textId="77777777" w:rsidR="00C63925" w:rsidRPr="003C1319" w:rsidRDefault="00C63925" w:rsidP="00C63925">
      <w:pPr>
        <w:pStyle w:val="Header"/>
        <w:rPr>
          <w:b/>
          <w:bCs/>
        </w:rPr>
      </w:pPr>
      <w:r w:rsidRPr="003C1319">
        <w:rPr>
          <w:b/>
          <w:bCs/>
        </w:rPr>
        <w:lastRenderedPageBreak/>
        <w:t xml:space="preserve">Supplementary Material </w:t>
      </w:r>
    </w:p>
    <w:p w14:paraId="6F5D7C4D" w14:textId="661D5E38" w:rsidR="004C5797" w:rsidRPr="00C63925" w:rsidRDefault="00C63925" w:rsidP="00C63925">
      <w:pPr>
        <w:rPr>
          <w:rFonts w:asciiTheme="majorHAnsi" w:hAnsiTheme="majorHAnsi" w:cstheme="majorHAnsi"/>
          <w:b/>
          <w:sz w:val="20"/>
          <w:szCs w:val="20"/>
        </w:rPr>
      </w:pPr>
      <w:r w:rsidRPr="00C63925">
        <w:rPr>
          <w:rFonts w:asciiTheme="majorHAnsi" w:hAnsiTheme="majorHAnsi" w:cstheme="majorHAnsi"/>
          <w:b/>
          <w:bCs/>
          <w:sz w:val="20"/>
          <w:szCs w:val="20"/>
        </w:rPr>
        <w:t xml:space="preserve">Table </w:t>
      </w:r>
      <w:r w:rsidRPr="00C63925">
        <w:rPr>
          <w:rFonts w:asciiTheme="majorHAnsi" w:hAnsiTheme="majorHAnsi" w:cstheme="majorHAnsi"/>
          <w:b/>
          <w:bCs/>
          <w:sz w:val="20"/>
          <w:szCs w:val="20"/>
        </w:rPr>
        <w:t>2</w:t>
      </w:r>
      <w:r w:rsidRPr="00C63925">
        <w:rPr>
          <w:rFonts w:asciiTheme="majorHAnsi" w:hAnsiTheme="majorHAnsi" w:cstheme="majorHAnsi"/>
          <w:sz w:val="20"/>
          <w:szCs w:val="20"/>
        </w:rPr>
        <w:t>.</w:t>
      </w:r>
      <w:r w:rsidR="004C5797" w:rsidRPr="00C63925">
        <w:rPr>
          <w:rFonts w:asciiTheme="majorHAnsi" w:hAnsiTheme="majorHAnsi" w:cstheme="majorHAnsi"/>
          <w:b/>
          <w:sz w:val="20"/>
          <w:szCs w:val="20"/>
        </w:rPr>
        <w:t xml:space="preserve"> 21-item “You matter: Covid-19 Mental Health Impact </w:t>
      </w:r>
      <w:proofErr w:type="gramStart"/>
      <w:r w:rsidR="004C5797" w:rsidRPr="00C63925">
        <w:rPr>
          <w:rFonts w:asciiTheme="majorHAnsi" w:hAnsiTheme="majorHAnsi" w:cstheme="majorHAnsi"/>
          <w:b/>
          <w:sz w:val="20"/>
          <w:szCs w:val="20"/>
        </w:rPr>
        <w:t>Survey</w:t>
      </w:r>
      <w:proofErr w:type="gramEnd"/>
      <w:r w:rsidR="004C5797" w:rsidRPr="00C63925">
        <w:rPr>
          <w:rFonts w:asciiTheme="majorHAnsi" w:hAnsiTheme="majorHAnsi" w:cstheme="majorHAnsi"/>
          <w:b/>
          <w:sz w:val="20"/>
          <w:szCs w:val="20"/>
        </w:rPr>
        <w:t>”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65"/>
        <w:gridCol w:w="4995"/>
      </w:tblGrid>
      <w:tr w:rsidR="004C5797" w:rsidRPr="00CD646E" w14:paraId="1936386E" w14:textId="77777777" w:rsidTr="00C84C8C">
        <w:trPr>
          <w:trHeight w:val="345"/>
        </w:trPr>
        <w:tc>
          <w:tcPr>
            <w:tcW w:w="96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7076786D" w14:textId="77777777" w:rsidR="004C5797" w:rsidRPr="00CD646E" w:rsidRDefault="004C5797" w:rsidP="00C84C8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CD646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YOU MATTER : COVID 19 MENTAL HEALTH IMPACT SURVEY</w:t>
            </w:r>
            <w:r w:rsidRPr="00CD646E">
              <w:rPr>
                <w:rFonts w:ascii="Arial" w:eastAsia="Times New Roman" w:hAnsi="Arial" w:cs="Arial"/>
                <w:sz w:val="20"/>
                <w:szCs w:val="20"/>
              </w:rPr>
              <w:t>  </w:t>
            </w:r>
          </w:p>
          <w:p w14:paraId="0BF6E184" w14:textId="77777777" w:rsidR="004C5797" w:rsidRPr="00CD646E" w:rsidRDefault="004C5797" w:rsidP="00C84C8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CD646E">
              <w:rPr>
                <w:rFonts w:ascii="Arial" w:eastAsia="Times New Roman" w:hAnsi="Arial" w:cs="Arial"/>
                <w:sz w:val="20"/>
                <w:szCs w:val="20"/>
              </w:rPr>
              <w:t>MODIFIED FOR: ‘</w:t>
            </w: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Impact of COVID 19 on Social and Mental Health, and Access to care for Patients with Cancer at a Comprehensive Academic Cancer Center.’ </w:t>
            </w:r>
          </w:p>
        </w:tc>
      </w:tr>
      <w:tr w:rsidR="004C5797" w:rsidRPr="00CD646E" w14:paraId="6922113D" w14:textId="77777777" w:rsidTr="00C84C8C">
        <w:trPr>
          <w:trHeight w:val="255"/>
        </w:trPr>
        <w:tc>
          <w:tcPr>
            <w:tcW w:w="96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501FA5A2" w14:textId="77777777" w:rsidR="004C5797" w:rsidRPr="00CD646E" w:rsidRDefault="004C5797" w:rsidP="00C84C8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CD646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MOGRAPHICS</w:t>
            </w:r>
            <w:r w:rsidRPr="00CD646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C5797" w:rsidRPr="00CD646E" w14:paraId="4EC3B9E6" w14:textId="77777777" w:rsidTr="00C84C8C">
        <w:trPr>
          <w:trHeight w:val="1065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FC45BF" w14:textId="77777777" w:rsidR="004C5797" w:rsidRPr="00CD646E" w:rsidRDefault="004C5797" w:rsidP="00C84C8C">
            <w:pPr>
              <w:numPr>
                <w:ilvl w:val="0"/>
                <w:numId w:val="1"/>
              </w:numPr>
              <w:spacing w:after="0" w:line="240" w:lineRule="auto"/>
              <w:ind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at is your age? </w:t>
            </w:r>
          </w:p>
        </w:tc>
        <w:tc>
          <w:tcPr>
            <w:tcW w:w="4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0CA281" w14:textId="77777777" w:rsidR="004C5797" w:rsidRPr="00CD646E" w:rsidRDefault="004C5797" w:rsidP="00C84C8C">
            <w:pPr>
              <w:numPr>
                <w:ilvl w:val="0"/>
                <w:numId w:val="2"/>
              </w:numPr>
              <w:spacing w:after="0" w:line="240" w:lineRule="auto"/>
              <w:ind w:left="795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- 24 </w:t>
            </w:r>
          </w:p>
          <w:p w14:paraId="4EC2FAD7" w14:textId="77777777" w:rsidR="004C5797" w:rsidRPr="00CD646E" w:rsidRDefault="004C5797" w:rsidP="00C84C8C">
            <w:pPr>
              <w:numPr>
                <w:ilvl w:val="0"/>
                <w:numId w:val="2"/>
              </w:numPr>
              <w:spacing w:after="0" w:line="240" w:lineRule="auto"/>
              <w:ind w:left="795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- 34 </w:t>
            </w:r>
          </w:p>
          <w:p w14:paraId="291DEAFD" w14:textId="77777777" w:rsidR="004C5797" w:rsidRPr="00CD646E" w:rsidRDefault="004C5797" w:rsidP="00C84C8C">
            <w:pPr>
              <w:numPr>
                <w:ilvl w:val="0"/>
                <w:numId w:val="2"/>
              </w:numPr>
              <w:spacing w:after="0" w:line="240" w:lineRule="auto"/>
              <w:ind w:left="795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– 44 </w:t>
            </w:r>
          </w:p>
          <w:p w14:paraId="7BCCC06D" w14:textId="77777777" w:rsidR="004C5797" w:rsidRPr="00CD646E" w:rsidRDefault="004C5797" w:rsidP="00C84C8C">
            <w:pPr>
              <w:numPr>
                <w:ilvl w:val="0"/>
                <w:numId w:val="2"/>
              </w:numPr>
              <w:spacing w:after="0" w:line="240" w:lineRule="auto"/>
              <w:ind w:left="795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45 - 54</w:t>
            </w: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  <w:p w14:paraId="78FF119A" w14:textId="77777777" w:rsidR="004C5797" w:rsidRPr="00CD646E" w:rsidRDefault="004C5797" w:rsidP="00C84C8C">
            <w:pPr>
              <w:numPr>
                <w:ilvl w:val="0"/>
                <w:numId w:val="2"/>
              </w:numPr>
              <w:spacing w:after="0" w:line="240" w:lineRule="auto"/>
              <w:ind w:left="795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 – 64 </w:t>
            </w:r>
          </w:p>
          <w:p w14:paraId="6C533276" w14:textId="77777777" w:rsidR="004C5797" w:rsidRPr="00CD646E" w:rsidRDefault="004C5797" w:rsidP="00C84C8C">
            <w:pPr>
              <w:numPr>
                <w:ilvl w:val="0"/>
                <w:numId w:val="2"/>
              </w:numPr>
              <w:spacing w:after="0" w:line="240" w:lineRule="auto"/>
              <w:ind w:left="795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&gt;65</w:t>
            </w: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C5797" w:rsidRPr="00CD646E" w14:paraId="18C540F6" w14:textId="77777777" w:rsidTr="00C84C8C">
        <w:trPr>
          <w:trHeight w:val="795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BF8F16" w14:textId="77777777" w:rsidR="004C5797" w:rsidRPr="00CD646E" w:rsidRDefault="004C5797" w:rsidP="00C84C8C">
            <w:pPr>
              <w:numPr>
                <w:ilvl w:val="0"/>
                <w:numId w:val="3"/>
              </w:numPr>
              <w:spacing w:after="0" w:line="240" w:lineRule="auto"/>
              <w:ind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e you of Hispanic or Latino? </w:t>
            </w:r>
          </w:p>
        </w:tc>
        <w:tc>
          <w:tcPr>
            <w:tcW w:w="4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E1135C" w14:textId="77777777" w:rsidR="004C5797" w:rsidRPr="00CD646E" w:rsidRDefault="004C5797" w:rsidP="00C84C8C">
            <w:pPr>
              <w:numPr>
                <w:ilvl w:val="0"/>
                <w:numId w:val="4"/>
              </w:numPr>
              <w:spacing w:after="0" w:line="240" w:lineRule="auto"/>
              <w:ind w:left="795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 </w:t>
            </w:r>
          </w:p>
          <w:p w14:paraId="35B09E7E" w14:textId="77777777" w:rsidR="004C5797" w:rsidRPr="00CD646E" w:rsidRDefault="004C5797" w:rsidP="00C84C8C">
            <w:pPr>
              <w:numPr>
                <w:ilvl w:val="0"/>
                <w:numId w:val="4"/>
              </w:numPr>
              <w:spacing w:after="0" w:line="240" w:lineRule="auto"/>
              <w:ind w:left="795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 </w:t>
            </w:r>
          </w:p>
          <w:p w14:paraId="53BD1B18" w14:textId="77777777" w:rsidR="004C5797" w:rsidRPr="00CD646E" w:rsidRDefault="004C5797" w:rsidP="00C84C8C">
            <w:pPr>
              <w:numPr>
                <w:ilvl w:val="0"/>
                <w:numId w:val="4"/>
              </w:numPr>
              <w:spacing w:after="0" w:line="240" w:lineRule="auto"/>
              <w:ind w:left="795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 </w:t>
            </w:r>
          </w:p>
        </w:tc>
      </w:tr>
      <w:tr w:rsidR="004C5797" w:rsidRPr="00CD646E" w14:paraId="0C436F7C" w14:textId="77777777" w:rsidTr="00C84C8C">
        <w:trPr>
          <w:trHeight w:val="2235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59DDA7" w14:textId="77777777" w:rsidR="004C5797" w:rsidRPr="00CD646E" w:rsidRDefault="004C5797" w:rsidP="00C84C8C">
            <w:pPr>
              <w:numPr>
                <w:ilvl w:val="0"/>
                <w:numId w:val="5"/>
              </w:numPr>
              <w:spacing w:after="0" w:line="240" w:lineRule="auto"/>
              <w:ind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 Hispanic, please specify. </w:t>
            </w:r>
          </w:p>
        </w:tc>
        <w:tc>
          <w:tcPr>
            <w:tcW w:w="4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994A07" w14:textId="77777777" w:rsidR="004C5797" w:rsidRPr="00CD646E" w:rsidRDefault="004C5797" w:rsidP="00C84C8C">
            <w:pPr>
              <w:numPr>
                <w:ilvl w:val="0"/>
                <w:numId w:val="6"/>
              </w:numPr>
              <w:spacing w:after="0" w:line="240" w:lineRule="auto"/>
              <w:ind w:left="795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ban </w:t>
            </w:r>
          </w:p>
          <w:p w14:paraId="0FB9B9C6" w14:textId="77777777" w:rsidR="004C5797" w:rsidRPr="00CD646E" w:rsidRDefault="004C5797" w:rsidP="00C84C8C">
            <w:pPr>
              <w:numPr>
                <w:ilvl w:val="0"/>
                <w:numId w:val="6"/>
              </w:numPr>
              <w:spacing w:after="0" w:line="240" w:lineRule="auto"/>
              <w:ind w:left="795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erto Rican  </w:t>
            </w:r>
          </w:p>
          <w:p w14:paraId="6318A27D" w14:textId="77777777" w:rsidR="004C5797" w:rsidRPr="00CD646E" w:rsidRDefault="004C5797" w:rsidP="00C84C8C">
            <w:pPr>
              <w:numPr>
                <w:ilvl w:val="0"/>
                <w:numId w:val="6"/>
              </w:numPr>
              <w:spacing w:after="0" w:line="240" w:lineRule="auto"/>
              <w:ind w:left="795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uadorian </w:t>
            </w:r>
          </w:p>
          <w:p w14:paraId="431E9324" w14:textId="77777777" w:rsidR="004C5797" w:rsidRPr="00CD646E" w:rsidRDefault="004C5797" w:rsidP="00C84C8C">
            <w:pPr>
              <w:numPr>
                <w:ilvl w:val="0"/>
                <w:numId w:val="6"/>
              </w:numPr>
              <w:spacing w:after="0" w:line="240" w:lineRule="auto"/>
              <w:ind w:left="795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minican </w:t>
            </w:r>
          </w:p>
          <w:p w14:paraId="06FF9DFB" w14:textId="77777777" w:rsidR="004C5797" w:rsidRPr="00CD646E" w:rsidRDefault="004C5797" w:rsidP="00C84C8C">
            <w:pPr>
              <w:numPr>
                <w:ilvl w:val="0"/>
                <w:numId w:val="6"/>
              </w:numPr>
              <w:spacing w:after="0" w:line="240" w:lineRule="auto"/>
              <w:ind w:left="795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ican </w:t>
            </w:r>
          </w:p>
          <w:p w14:paraId="175C47C1" w14:textId="77777777" w:rsidR="004C5797" w:rsidRPr="00CD646E" w:rsidRDefault="004C5797" w:rsidP="00C84C8C">
            <w:pPr>
              <w:numPr>
                <w:ilvl w:val="0"/>
                <w:numId w:val="6"/>
              </w:numPr>
              <w:spacing w:after="0" w:line="240" w:lineRule="auto"/>
              <w:ind w:left="795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pe Verdean</w:t>
            </w:r>
            <w:r w:rsidRPr="00CD646E">
              <w:rPr>
                <w:rFonts w:ascii="Arial" w:eastAsia="Times New Roman" w:hAnsi="Arial" w:cs="Arial"/>
                <w:color w:val="BFBFBF"/>
                <w:sz w:val="20"/>
                <w:szCs w:val="20"/>
              </w:rPr>
              <w:t>  </w:t>
            </w:r>
          </w:p>
          <w:p w14:paraId="4A3978FA" w14:textId="77777777" w:rsidR="004C5797" w:rsidRPr="00CD646E" w:rsidRDefault="004C5797" w:rsidP="00C84C8C">
            <w:pPr>
              <w:numPr>
                <w:ilvl w:val="0"/>
                <w:numId w:val="6"/>
              </w:numPr>
              <w:spacing w:after="0" w:line="240" w:lineRule="auto"/>
              <w:ind w:left="795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zilian </w:t>
            </w:r>
          </w:p>
          <w:p w14:paraId="19E2DBB3" w14:textId="77777777" w:rsidR="004C5797" w:rsidRPr="00CD646E" w:rsidRDefault="004C5797" w:rsidP="00C84C8C">
            <w:pPr>
              <w:numPr>
                <w:ilvl w:val="0"/>
                <w:numId w:val="6"/>
              </w:numPr>
              <w:spacing w:after="0" w:line="240" w:lineRule="auto"/>
              <w:ind w:left="795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 </w:t>
            </w:r>
          </w:p>
          <w:p w14:paraId="2F132371" w14:textId="77777777" w:rsidR="004C5797" w:rsidRPr="00CD646E" w:rsidRDefault="004C5797" w:rsidP="00C84C8C">
            <w:pPr>
              <w:numPr>
                <w:ilvl w:val="0"/>
                <w:numId w:val="6"/>
              </w:numPr>
              <w:spacing w:after="0" w:line="240" w:lineRule="auto"/>
              <w:ind w:left="795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applicable </w:t>
            </w:r>
          </w:p>
        </w:tc>
      </w:tr>
      <w:tr w:rsidR="004C5797" w:rsidRPr="00CD646E" w14:paraId="5FCEBE3F" w14:textId="77777777" w:rsidTr="00C84C8C">
        <w:trPr>
          <w:trHeight w:val="150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189BD3" w14:textId="77777777" w:rsidR="004C5797" w:rsidRPr="00CD646E" w:rsidRDefault="004C5797" w:rsidP="00C84C8C">
            <w:pPr>
              <w:numPr>
                <w:ilvl w:val="0"/>
                <w:numId w:val="7"/>
              </w:numPr>
              <w:spacing w:after="0" w:line="240" w:lineRule="auto"/>
              <w:ind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at is your race? </w:t>
            </w:r>
          </w:p>
          <w:p w14:paraId="551EB4D5" w14:textId="77777777" w:rsidR="004C5797" w:rsidRPr="00CD646E" w:rsidRDefault="004C5797" w:rsidP="00C84C8C">
            <w:pPr>
              <w:spacing w:after="0" w:line="240" w:lineRule="auto"/>
              <w:ind w:right="75"/>
              <w:jc w:val="both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CD646E">
              <w:rPr>
                <w:rFonts w:ascii="Arial" w:eastAsia="Times New Roman" w:hAnsi="Arial" w:cs="Arial"/>
                <w:color w:val="BFBFBF"/>
                <w:sz w:val="20"/>
                <w:szCs w:val="20"/>
              </w:rPr>
              <w:t> </w:t>
            </w:r>
          </w:p>
        </w:tc>
        <w:tc>
          <w:tcPr>
            <w:tcW w:w="4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0C3EA6" w14:textId="77777777" w:rsidR="004C5797" w:rsidRPr="00CD646E" w:rsidRDefault="004C5797" w:rsidP="00C84C8C">
            <w:pPr>
              <w:numPr>
                <w:ilvl w:val="0"/>
                <w:numId w:val="8"/>
              </w:numPr>
              <w:spacing w:after="0" w:line="240" w:lineRule="auto"/>
              <w:ind w:left="795" w:firstLine="0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 </w:t>
            </w:r>
          </w:p>
          <w:p w14:paraId="6ECC3607" w14:textId="77777777" w:rsidR="004C5797" w:rsidRPr="00CD646E" w:rsidRDefault="004C5797" w:rsidP="00C84C8C">
            <w:pPr>
              <w:numPr>
                <w:ilvl w:val="0"/>
                <w:numId w:val="8"/>
              </w:numPr>
              <w:spacing w:after="0" w:line="240" w:lineRule="auto"/>
              <w:ind w:left="795" w:firstLine="0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/African American </w:t>
            </w:r>
          </w:p>
          <w:p w14:paraId="2B418E93" w14:textId="77777777" w:rsidR="004C5797" w:rsidRPr="00CD646E" w:rsidRDefault="004C5797" w:rsidP="00C84C8C">
            <w:pPr>
              <w:numPr>
                <w:ilvl w:val="0"/>
                <w:numId w:val="8"/>
              </w:numPr>
              <w:spacing w:after="0" w:line="240" w:lineRule="auto"/>
              <w:ind w:left="795" w:firstLine="0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n </w:t>
            </w:r>
          </w:p>
          <w:p w14:paraId="0D0763C3" w14:textId="77777777" w:rsidR="004C5797" w:rsidRPr="00CD646E" w:rsidRDefault="004C5797" w:rsidP="00C84C8C">
            <w:pPr>
              <w:numPr>
                <w:ilvl w:val="0"/>
                <w:numId w:val="8"/>
              </w:numPr>
              <w:spacing w:after="0" w:line="240" w:lineRule="auto"/>
              <w:ind w:left="795" w:firstLine="0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ican Indian/Alaskan Native Asian </w:t>
            </w:r>
          </w:p>
          <w:p w14:paraId="6F8AF8D1" w14:textId="77777777" w:rsidR="004C5797" w:rsidRPr="00CD646E" w:rsidRDefault="004C5797" w:rsidP="00C84C8C">
            <w:pPr>
              <w:numPr>
                <w:ilvl w:val="0"/>
                <w:numId w:val="8"/>
              </w:numPr>
              <w:spacing w:after="0" w:line="240" w:lineRule="auto"/>
              <w:ind w:left="795" w:firstLine="0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ive Hawaiian/Other Pacific Islander </w:t>
            </w:r>
          </w:p>
          <w:p w14:paraId="417866FB" w14:textId="77777777" w:rsidR="004C5797" w:rsidRPr="00CD646E" w:rsidRDefault="004C5797" w:rsidP="00C84C8C">
            <w:pPr>
              <w:numPr>
                <w:ilvl w:val="0"/>
                <w:numId w:val="8"/>
              </w:numPr>
              <w:spacing w:after="0" w:line="240" w:lineRule="auto"/>
              <w:ind w:left="795" w:firstLine="0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 </w:t>
            </w:r>
          </w:p>
          <w:p w14:paraId="43138B2B" w14:textId="77777777" w:rsidR="004C5797" w:rsidRPr="00CD646E" w:rsidRDefault="004C5797" w:rsidP="00C84C8C">
            <w:pPr>
              <w:numPr>
                <w:ilvl w:val="0"/>
                <w:numId w:val="8"/>
              </w:numPr>
              <w:spacing w:after="0" w:line="240" w:lineRule="auto"/>
              <w:ind w:left="795" w:firstLine="0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(Please Specify) </w:t>
            </w:r>
          </w:p>
        </w:tc>
      </w:tr>
      <w:tr w:rsidR="004C5797" w:rsidRPr="00CD646E" w14:paraId="4211C17B" w14:textId="77777777" w:rsidTr="00C84C8C">
        <w:trPr>
          <w:trHeight w:val="81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65579F" w14:textId="77777777" w:rsidR="004C5797" w:rsidRPr="00CD646E" w:rsidRDefault="004C5797" w:rsidP="00C84C8C">
            <w:pPr>
              <w:numPr>
                <w:ilvl w:val="0"/>
                <w:numId w:val="9"/>
              </w:numPr>
              <w:spacing w:after="0" w:line="240" w:lineRule="auto"/>
              <w:ind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ch of the following BEST captures your gender identification? </w:t>
            </w:r>
          </w:p>
          <w:p w14:paraId="5FDF3558" w14:textId="77777777" w:rsidR="004C5797" w:rsidRPr="00CD646E" w:rsidRDefault="004C5797" w:rsidP="00C84C8C">
            <w:pPr>
              <w:spacing w:after="0" w:line="240" w:lineRule="auto"/>
              <w:ind w:right="75"/>
              <w:jc w:val="both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CD646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110E4EDB" w14:textId="77777777" w:rsidR="004C5797" w:rsidRPr="00CD646E" w:rsidRDefault="004C5797" w:rsidP="00C84C8C">
            <w:pPr>
              <w:spacing w:after="0" w:line="240" w:lineRule="auto"/>
              <w:ind w:right="75"/>
              <w:jc w:val="both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F3F1E3" w14:textId="77777777" w:rsidR="004C5797" w:rsidRPr="00CD646E" w:rsidRDefault="004C5797" w:rsidP="00C84C8C">
            <w:pPr>
              <w:numPr>
                <w:ilvl w:val="0"/>
                <w:numId w:val="10"/>
              </w:numPr>
              <w:spacing w:after="0" w:line="240" w:lineRule="auto"/>
              <w:ind w:left="795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   </w:t>
            </w:r>
          </w:p>
          <w:p w14:paraId="6593727F" w14:textId="77777777" w:rsidR="004C5797" w:rsidRPr="00CD646E" w:rsidRDefault="004C5797" w:rsidP="00C84C8C">
            <w:pPr>
              <w:numPr>
                <w:ilvl w:val="0"/>
                <w:numId w:val="10"/>
              </w:numPr>
              <w:spacing w:after="0" w:line="240" w:lineRule="auto"/>
              <w:ind w:left="795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  </w:t>
            </w:r>
          </w:p>
          <w:p w14:paraId="649C54AA" w14:textId="77777777" w:rsidR="004C5797" w:rsidRPr="00CD646E" w:rsidRDefault="004C5797" w:rsidP="00C84C8C">
            <w:pPr>
              <w:numPr>
                <w:ilvl w:val="0"/>
                <w:numId w:val="10"/>
              </w:numPr>
              <w:spacing w:after="0" w:line="240" w:lineRule="auto"/>
              <w:ind w:left="795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 </w:t>
            </w:r>
          </w:p>
          <w:p w14:paraId="5C68F87D" w14:textId="77777777" w:rsidR="004C5797" w:rsidRPr="00CD646E" w:rsidRDefault="004C5797" w:rsidP="00C84C8C">
            <w:pPr>
              <w:numPr>
                <w:ilvl w:val="0"/>
                <w:numId w:val="10"/>
              </w:numPr>
              <w:spacing w:after="0" w:line="240" w:lineRule="auto"/>
              <w:ind w:left="795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 don’t wish to answer  </w:t>
            </w:r>
          </w:p>
        </w:tc>
      </w:tr>
      <w:tr w:rsidR="004C5797" w:rsidRPr="00CD646E" w14:paraId="4E739D33" w14:textId="77777777" w:rsidTr="00C84C8C">
        <w:trPr>
          <w:trHeight w:val="1245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385F01" w14:textId="77777777" w:rsidR="004C5797" w:rsidRPr="00CD646E" w:rsidRDefault="004C5797" w:rsidP="00C84C8C">
            <w:pPr>
              <w:numPr>
                <w:ilvl w:val="0"/>
                <w:numId w:val="11"/>
              </w:numPr>
              <w:spacing w:after="0" w:line="240" w:lineRule="auto"/>
              <w:ind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What is the highest level of education you completed? </w:t>
            </w:r>
          </w:p>
        </w:tc>
        <w:tc>
          <w:tcPr>
            <w:tcW w:w="4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A1829B" w14:textId="77777777" w:rsidR="004C5797" w:rsidRPr="00CD646E" w:rsidRDefault="004C5797" w:rsidP="00C84C8C">
            <w:pPr>
              <w:numPr>
                <w:ilvl w:val="0"/>
                <w:numId w:val="12"/>
              </w:numPr>
              <w:spacing w:after="0" w:line="240" w:lineRule="auto"/>
              <w:ind w:left="795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ss than high school </w:t>
            </w:r>
          </w:p>
          <w:p w14:paraId="361C3499" w14:textId="77777777" w:rsidR="004C5797" w:rsidRPr="00CD646E" w:rsidRDefault="004C5797" w:rsidP="00C84C8C">
            <w:pPr>
              <w:numPr>
                <w:ilvl w:val="0"/>
                <w:numId w:val="12"/>
              </w:numPr>
              <w:spacing w:after="0" w:line="240" w:lineRule="auto"/>
              <w:ind w:left="795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school or equivalent. (e.g., GED) </w:t>
            </w:r>
          </w:p>
          <w:p w14:paraId="731AA593" w14:textId="77777777" w:rsidR="004C5797" w:rsidRPr="00CD646E" w:rsidRDefault="004C5797" w:rsidP="00C84C8C">
            <w:pPr>
              <w:numPr>
                <w:ilvl w:val="0"/>
                <w:numId w:val="12"/>
              </w:numPr>
              <w:spacing w:after="0" w:line="240" w:lineRule="auto"/>
              <w:ind w:left="795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me college, including associate degree or trade </w:t>
            </w:r>
            <w:proofErr w:type="gramStart"/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</w:t>
            </w:r>
            <w:proofErr w:type="gramEnd"/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</w:t>
            </w:r>
          </w:p>
          <w:p w14:paraId="604EE9FE" w14:textId="77777777" w:rsidR="004C5797" w:rsidRPr="00CD646E" w:rsidRDefault="004C5797" w:rsidP="00C84C8C">
            <w:pPr>
              <w:numPr>
                <w:ilvl w:val="0"/>
                <w:numId w:val="12"/>
              </w:numPr>
              <w:spacing w:after="0" w:line="240" w:lineRule="auto"/>
              <w:ind w:left="795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helor’s degree or higher  </w:t>
            </w:r>
          </w:p>
        </w:tc>
      </w:tr>
    </w:tbl>
    <w:p w14:paraId="446284E5" w14:textId="77777777" w:rsidR="004C5797" w:rsidRPr="00CD646E" w:rsidRDefault="004C5797" w:rsidP="004C5797">
      <w:pPr>
        <w:spacing w:after="0" w:line="240" w:lineRule="auto"/>
        <w:jc w:val="both"/>
        <w:textAlignment w:val="baseline"/>
        <w:rPr>
          <w:rFonts w:ascii="Arial" w:eastAsia="Times New Roman" w:hAnsi="Arial" w:cs="Arial"/>
          <w:sz w:val="18"/>
          <w:szCs w:val="18"/>
        </w:rPr>
      </w:pPr>
      <w:r w:rsidRPr="00CD646E">
        <w:rPr>
          <w:rFonts w:ascii="Arial" w:eastAsia="Times New Roman" w:hAnsi="Arial" w:cs="Arial"/>
        </w:rPr>
        <w:t> </w:t>
      </w:r>
    </w:p>
    <w:p w14:paraId="12911717" w14:textId="77777777" w:rsidR="004C5797" w:rsidRPr="00CD646E" w:rsidRDefault="004C5797" w:rsidP="004C5797">
      <w:pPr>
        <w:spacing w:after="0" w:line="240" w:lineRule="auto"/>
        <w:jc w:val="both"/>
        <w:textAlignment w:val="baseline"/>
        <w:rPr>
          <w:rFonts w:ascii="Arial" w:eastAsia="Times New Roman" w:hAnsi="Arial" w:cs="Arial"/>
          <w:sz w:val="18"/>
          <w:szCs w:val="18"/>
        </w:rPr>
      </w:pPr>
      <w:r w:rsidRPr="00CD646E">
        <w:rPr>
          <w:rFonts w:ascii="Arial" w:eastAsia="Times New Roman" w:hAnsi="Arial" w:cs="Arial"/>
        </w:rPr>
        <w:t> </w:t>
      </w:r>
    </w:p>
    <w:p w14:paraId="632F9549" w14:textId="77777777" w:rsidR="004C5797" w:rsidRPr="00CD646E" w:rsidRDefault="004C5797" w:rsidP="004C5797">
      <w:pPr>
        <w:spacing w:after="0" w:line="240" w:lineRule="auto"/>
        <w:jc w:val="both"/>
        <w:textAlignment w:val="baseline"/>
        <w:rPr>
          <w:rFonts w:ascii="Arial" w:eastAsia="Times New Roman" w:hAnsi="Arial" w:cs="Arial"/>
          <w:sz w:val="18"/>
          <w:szCs w:val="18"/>
        </w:rPr>
      </w:pPr>
      <w:r w:rsidRPr="00CD646E">
        <w:rPr>
          <w:rFonts w:ascii="Arial" w:eastAsia="Times New Roman" w:hAnsi="Arial" w:cs="Arial"/>
        </w:rPr>
        <w:t> </w:t>
      </w:r>
    </w:p>
    <w:p w14:paraId="337EF9BF" w14:textId="77777777" w:rsidR="004C5797" w:rsidRPr="00CD646E" w:rsidRDefault="004C5797" w:rsidP="004C5797">
      <w:pPr>
        <w:spacing w:after="0" w:line="240" w:lineRule="auto"/>
        <w:jc w:val="both"/>
        <w:textAlignment w:val="baseline"/>
        <w:rPr>
          <w:rFonts w:ascii="Arial" w:eastAsia="Times New Roman" w:hAnsi="Arial" w:cs="Arial"/>
          <w:sz w:val="18"/>
          <w:szCs w:val="18"/>
        </w:rPr>
      </w:pPr>
      <w:r w:rsidRPr="00CD646E">
        <w:rPr>
          <w:rFonts w:ascii="Arial" w:eastAsia="Times New Roman" w:hAnsi="Arial" w:cs="Arial"/>
        </w:rPr>
        <w:t> </w:t>
      </w:r>
    </w:p>
    <w:p w14:paraId="293FE144" w14:textId="77777777" w:rsidR="004C5797" w:rsidRPr="00CD646E" w:rsidRDefault="004C5797" w:rsidP="004C5797">
      <w:pPr>
        <w:spacing w:after="0" w:line="240" w:lineRule="auto"/>
        <w:jc w:val="both"/>
        <w:textAlignment w:val="baseline"/>
        <w:rPr>
          <w:rFonts w:ascii="Arial" w:eastAsia="Times New Roman" w:hAnsi="Arial" w:cs="Arial"/>
          <w:sz w:val="18"/>
          <w:szCs w:val="18"/>
        </w:rPr>
      </w:pPr>
      <w:r w:rsidRPr="00CD646E">
        <w:rPr>
          <w:rFonts w:ascii="Arial" w:eastAsia="Times New Roman" w:hAnsi="Arial" w:cs="Arial"/>
        </w:rPr>
        <w:t> </w:t>
      </w:r>
    </w:p>
    <w:p w14:paraId="12B1AF1E" w14:textId="77777777" w:rsidR="004C5797" w:rsidRPr="00CD646E" w:rsidRDefault="004C5797" w:rsidP="004C5797">
      <w:pPr>
        <w:spacing w:after="0" w:line="240" w:lineRule="auto"/>
        <w:jc w:val="both"/>
        <w:textAlignment w:val="baseline"/>
        <w:rPr>
          <w:rFonts w:ascii="Arial" w:eastAsia="Times New Roman" w:hAnsi="Arial" w:cs="Arial"/>
          <w:sz w:val="18"/>
          <w:szCs w:val="18"/>
        </w:rPr>
      </w:pPr>
      <w:r w:rsidRPr="00CD646E">
        <w:rPr>
          <w:rFonts w:ascii="Arial" w:eastAsia="Times New Roman" w:hAnsi="Arial" w:cs="Arial"/>
        </w:rPr>
        <w:t> </w:t>
      </w:r>
    </w:p>
    <w:p w14:paraId="4597DB54" w14:textId="77777777" w:rsidR="004C5797" w:rsidRPr="00CD646E" w:rsidRDefault="004C5797" w:rsidP="004C5797">
      <w:pPr>
        <w:spacing w:after="0" w:line="240" w:lineRule="auto"/>
        <w:jc w:val="both"/>
        <w:textAlignment w:val="baseline"/>
        <w:rPr>
          <w:rFonts w:ascii="Arial" w:eastAsia="Times New Roman" w:hAnsi="Arial" w:cs="Arial"/>
          <w:sz w:val="18"/>
          <w:szCs w:val="18"/>
        </w:rPr>
      </w:pPr>
      <w:r w:rsidRPr="00CD646E">
        <w:rPr>
          <w:rFonts w:ascii="Arial" w:eastAsia="Times New Roman" w:hAnsi="Arial" w:cs="Arial"/>
        </w:rPr>
        <w:t> </w:t>
      </w:r>
    </w:p>
    <w:p w14:paraId="6DC5FFA7" w14:textId="77777777" w:rsidR="004C5797" w:rsidRPr="00CD646E" w:rsidRDefault="004C5797" w:rsidP="004C5797">
      <w:pPr>
        <w:spacing w:after="0" w:line="240" w:lineRule="auto"/>
        <w:jc w:val="both"/>
        <w:textAlignment w:val="baseline"/>
        <w:rPr>
          <w:rFonts w:ascii="Arial" w:eastAsia="Times New Roman" w:hAnsi="Arial" w:cs="Arial"/>
          <w:sz w:val="18"/>
          <w:szCs w:val="18"/>
        </w:rPr>
      </w:pPr>
      <w:r w:rsidRPr="00CD646E">
        <w:rPr>
          <w:rFonts w:ascii="Arial" w:eastAsia="Times New Roman" w:hAnsi="Arial" w:cs="Arial"/>
        </w:rPr>
        <w:t> </w:t>
      </w:r>
    </w:p>
    <w:p w14:paraId="5FED9736" w14:textId="77777777" w:rsidR="004C5797" w:rsidRPr="00CD646E" w:rsidRDefault="004C5797" w:rsidP="004C5797">
      <w:pPr>
        <w:spacing w:after="0" w:line="240" w:lineRule="auto"/>
        <w:jc w:val="both"/>
        <w:textAlignment w:val="baseline"/>
        <w:rPr>
          <w:rFonts w:ascii="Arial" w:eastAsia="Times New Roman" w:hAnsi="Arial" w:cs="Arial"/>
          <w:sz w:val="18"/>
          <w:szCs w:val="18"/>
        </w:rPr>
      </w:pPr>
      <w:r w:rsidRPr="00CD646E">
        <w:rPr>
          <w:rFonts w:ascii="Arial" w:eastAsia="Times New Roman" w:hAnsi="Arial" w:cs="Arial"/>
        </w:rPr>
        <w:t> </w:t>
      </w:r>
    </w:p>
    <w:p w14:paraId="38CEE209" w14:textId="77777777" w:rsidR="004C5797" w:rsidRPr="00CD646E" w:rsidRDefault="004C5797" w:rsidP="004C5797">
      <w:pPr>
        <w:spacing w:after="0" w:line="240" w:lineRule="auto"/>
        <w:jc w:val="both"/>
        <w:textAlignment w:val="baseline"/>
        <w:rPr>
          <w:rFonts w:ascii="Arial" w:eastAsia="Times New Roman" w:hAnsi="Arial" w:cs="Arial"/>
          <w:sz w:val="18"/>
          <w:szCs w:val="18"/>
        </w:rPr>
      </w:pPr>
      <w:r w:rsidRPr="00CD646E">
        <w:rPr>
          <w:rFonts w:ascii="Arial" w:eastAsia="Times New Roman" w:hAnsi="Arial" w:cs="Arial"/>
        </w:rPr>
        <w:t> </w:t>
      </w:r>
    </w:p>
    <w:p w14:paraId="73C250ED" w14:textId="77777777" w:rsidR="004C5797" w:rsidRPr="00CD646E" w:rsidRDefault="004C5797" w:rsidP="004C5797">
      <w:pPr>
        <w:spacing w:after="0" w:line="240" w:lineRule="auto"/>
        <w:jc w:val="both"/>
        <w:textAlignment w:val="baseline"/>
        <w:rPr>
          <w:rFonts w:ascii="Arial" w:eastAsia="Times New Roman" w:hAnsi="Arial" w:cs="Arial"/>
          <w:sz w:val="18"/>
          <w:szCs w:val="18"/>
        </w:rPr>
      </w:pPr>
      <w:r w:rsidRPr="00CD646E">
        <w:rPr>
          <w:rFonts w:ascii="Arial" w:eastAsia="Times New Roman" w:hAnsi="Arial" w:cs="Arial"/>
        </w:rPr>
        <w:t> </w:t>
      </w:r>
    </w:p>
    <w:p w14:paraId="00A79641" w14:textId="77777777" w:rsidR="004C5797" w:rsidRPr="00CD646E" w:rsidRDefault="004C5797" w:rsidP="004C5797">
      <w:pPr>
        <w:spacing w:after="0" w:line="240" w:lineRule="auto"/>
        <w:jc w:val="both"/>
        <w:textAlignment w:val="baseline"/>
        <w:rPr>
          <w:rFonts w:ascii="Arial" w:eastAsia="Times New Roman" w:hAnsi="Arial" w:cs="Arial"/>
          <w:sz w:val="18"/>
          <w:szCs w:val="18"/>
        </w:rPr>
      </w:pPr>
      <w:r w:rsidRPr="00CD646E">
        <w:rPr>
          <w:rFonts w:ascii="Arial" w:eastAsia="Times New Roman" w:hAnsi="Arial" w:cs="Arial"/>
        </w:rPr>
        <w:t> </w:t>
      </w:r>
    </w:p>
    <w:p w14:paraId="383BDC5C" w14:textId="77777777" w:rsidR="004C5797" w:rsidRPr="00CD646E" w:rsidRDefault="004C5797" w:rsidP="004C5797">
      <w:pPr>
        <w:spacing w:after="0" w:line="240" w:lineRule="auto"/>
        <w:jc w:val="both"/>
        <w:textAlignment w:val="baseline"/>
        <w:rPr>
          <w:rFonts w:ascii="Arial" w:eastAsia="Times New Roman" w:hAnsi="Arial" w:cs="Arial"/>
          <w:sz w:val="18"/>
          <w:szCs w:val="18"/>
        </w:rPr>
      </w:pPr>
      <w:r w:rsidRPr="00CD646E">
        <w:rPr>
          <w:rFonts w:ascii="Arial" w:eastAsia="Times New Roman" w:hAnsi="Arial" w:cs="Arial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65"/>
        <w:gridCol w:w="4875"/>
      </w:tblGrid>
      <w:tr w:rsidR="004C5797" w:rsidRPr="00CD646E" w14:paraId="60CCE3BB" w14:textId="77777777" w:rsidTr="00C84C8C">
        <w:trPr>
          <w:trHeight w:val="300"/>
        </w:trPr>
        <w:tc>
          <w:tcPr>
            <w:tcW w:w="954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6B81775C" w14:textId="77777777" w:rsidR="004C5797" w:rsidRPr="00CD646E" w:rsidRDefault="004C5797" w:rsidP="00C84C8C">
            <w:p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CD646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OCIAL HEALTH</w:t>
            </w:r>
            <w:r w:rsidRPr="00CD646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C5797" w:rsidRPr="00CD646E" w14:paraId="474D654A" w14:textId="77777777" w:rsidTr="00C84C8C">
        <w:trPr>
          <w:trHeight w:val="111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495892" w14:textId="77777777" w:rsidR="004C5797" w:rsidRPr="00CD646E" w:rsidRDefault="004C5797" w:rsidP="00C84C8C">
            <w:pPr>
              <w:numPr>
                <w:ilvl w:val="0"/>
                <w:numId w:val="13"/>
              </w:numPr>
              <w:spacing w:after="0" w:line="240" w:lineRule="auto"/>
              <w:ind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ch option best describes your current health insurance coverage? </w:t>
            </w:r>
          </w:p>
          <w:p w14:paraId="2BD7B880" w14:textId="77777777" w:rsidR="004C5797" w:rsidRPr="00CD646E" w:rsidRDefault="004C5797" w:rsidP="00C84C8C">
            <w:pPr>
              <w:spacing w:after="0" w:line="240" w:lineRule="auto"/>
              <w:ind w:right="75"/>
              <w:jc w:val="both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CD646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CDC9B7" w14:textId="77777777" w:rsidR="004C5797" w:rsidRPr="00CD646E" w:rsidRDefault="004C5797" w:rsidP="00C84C8C">
            <w:pPr>
              <w:numPr>
                <w:ilvl w:val="0"/>
                <w:numId w:val="14"/>
              </w:numPr>
              <w:spacing w:after="0" w:line="240" w:lineRule="auto"/>
              <w:ind w:left="81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Insurance/Self-pay </w:t>
            </w:r>
          </w:p>
          <w:p w14:paraId="2AC02256" w14:textId="77777777" w:rsidR="004C5797" w:rsidRPr="00CD646E" w:rsidRDefault="004C5797" w:rsidP="00C84C8C">
            <w:pPr>
              <w:numPr>
                <w:ilvl w:val="0"/>
                <w:numId w:val="14"/>
              </w:numPr>
              <w:spacing w:after="0" w:line="240" w:lineRule="auto"/>
              <w:ind w:left="81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id/Medicare </w:t>
            </w:r>
          </w:p>
          <w:p w14:paraId="27F20134" w14:textId="77777777" w:rsidR="004C5797" w:rsidRPr="00CD646E" w:rsidRDefault="004C5797" w:rsidP="00C84C8C">
            <w:pPr>
              <w:numPr>
                <w:ilvl w:val="0"/>
                <w:numId w:val="14"/>
              </w:numPr>
              <w:spacing w:after="0" w:line="240" w:lineRule="auto"/>
              <w:ind w:left="81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vate insurance (e.g., Aetna, Cigna) </w:t>
            </w:r>
          </w:p>
          <w:p w14:paraId="0A24F811" w14:textId="77777777" w:rsidR="004C5797" w:rsidRPr="00CD646E" w:rsidRDefault="004C5797" w:rsidP="00C84C8C">
            <w:pPr>
              <w:numPr>
                <w:ilvl w:val="0"/>
                <w:numId w:val="14"/>
              </w:numPr>
              <w:spacing w:after="0" w:line="240" w:lineRule="auto"/>
              <w:ind w:left="81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 </w:t>
            </w:r>
          </w:p>
        </w:tc>
      </w:tr>
      <w:tr w:rsidR="004C5797" w:rsidRPr="00CD646E" w14:paraId="0DD39959" w14:textId="77777777" w:rsidTr="00C84C8C">
        <w:trPr>
          <w:trHeight w:val="855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339BCD" w14:textId="77777777" w:rsidR="004C5797" w:rsidRPr="00CD646E" w:rsidRDefault="004C5797" w:rsidP="00C84C8C">
            <w:pPr>
              <w:numPr>
                <w:ilvl w:val="0"/>
                <w:numId w:val="15"/>
              </w:numPr>
              <w:spacing w:after="0" w:line="240" w:lineRule="auto"/>
              <w:ind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d your health insurance coverage change during the pandemic? 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ECF218" w14:textId="77777777" w:rsidR="004C5797" w:rsidRPr="00CD646E" w:rsidRDefault="004C5797" w:rsidP="00C84C8C">
            <w:pPr>
              <w:numPr>
                <w:ilvl w:val="0"/>
                <w:numId w:val="16"/>
              </w:numPr>
              <w:spacing w:after="0" w:line="240" w:lineRule="auto"/>
              <w:ind w:left="81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es, I lost </w:t>
            </w:r>
            <w:proofErr w:type="gramStart"/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verage</w:t>
            </w:r>
            <w:proofErr w:type="gramEnd"/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  <w:p w14:paraId="12106ED8" w14:textId="77777777" w:rsidR="004C5797" w:rsidRPr="00CD646E" w:rsidRDefault="004C5797" w:rsidP="00C84C8C">
            <w:pPr>
              <w:numPr>
                <w:ilvl w:val="0"/>
                <w:numId w:val="16"/>
              </w:numPr>
              <w:spacing w:after="0" w:line="240" w:lineRule="auto"/>
              <w:ind w:left="81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, it did not change my </w:t>
            </w:r>
            <w:proofErr w:type="gramStart"/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verage</w:t>
            </w:r>
            <w:proofErr w:type="gramEnd"/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  <w:p w14:paraId="1B790C25" w14:textId="77777777" w:rsidR="004C5797" w:rsidRPr="00CD646E" w:rsidRDefault="004C5797" w:rsidP="00C84C8C">
            <w:pPr>
              <w:numPr>
                <w:ilvl w:val="0"/>
                <w:numId w:val="16"/>
              </w:numPr>
              <w:spacing w:after="0" w:line="240" w:lineRule="auto"/>
              <w:ind w:left="81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, I gained coverage </w:t>
            </w:r>
          </w:p>
        </w:tc>
      </w:tr>
      <w:tr w:rsidR="004C5797" w:rsidRPr="00CD646E" w14:paraId="7BE9A076" w14:textId="77777777" w:rsidTr="00C84C8C">
        <w:trPr>
          <w:trHeight w:val="132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AE9DC3" w14:textId="77777777" w:rsidR="004C5797" w:rsidRPr="00CD646E" w:rsidRDefault="004C5797" w:rsidP="00C84C8C">
            <w:pPr>
              <w:numPr>
                <w:ilvl w:val="0"/>
                <w:numId w:val="17"/>
              </w:numPr>
              <w:spacing w:after="0" w:line="240" w:lineRule="auto"/>
              <w:ind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w many people live in your household including yourself? </w:t>
            </w:r>
          </w:p>
          <w:p w14:paraId="0AE6FEAF" w14:textId="77777777" w:rsidR="004C5797" w:rsidRPr="00CD646E" w:rsidRDefault="004C5797" w:rsidP="00C84C8C">
            <w:pPr>
              <w:spacing w:after="0" w:line="240" w:lineRule="auto"/>
              <w:ind w:right="75"/>
              <w:jc w:val="both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CD646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C545EE" w14:textId="77777777" w:rsidR="004C5797" w:rsidRPr="00CD646E" w:rsidRDefault="004C5797" w:rsidP="00C84C8C">
            <w:pPr>
              <w:numPr>
                <w:ilvl w:val="0"/>
                <w:numId w:val="18"/>
              </w:numPr>
              <w:spacing w:after="0" w:line="240" w:lineRule="auto"/>
              <w:ind w:left="81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 </w:t>
            </w:r>
          </w:p>
          <w:p w14:paraId="5D18AACE" w14:textId="77777777" w:rsidR="004C5797" w:rsidRPr="00CD646E" w:rsidRDefault="004C5797" w:rsidP="00C84C8C">
            <w:pPr>
              <w:numPr>
                <w:ilvl w:val="0"/>
                <w:numId w:val="18"/>
              </w:numPr>
              <w:spacing w:after="0" w:line="240" w:lineRule="auto"/>
              <w:ind w:left="81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 </w:t>
            </w:r>
          </w:p>
          <w:p w14:paraId="165D7788" w14:textId="77777777" w:rsidR="004C5797" w:rsidRPr="00CD646E" w:rsidRDefault="004C5797" w:rsidP="00C84C8C">
            <w:pPr>
              <w:numPr>
                <w:ilvl w:val="0"/>
                <w:numId w:val="18"/>
              </w:numPr>
              <w:spacing w:after="0" w:line="240" w:lineRule="auto"/>
              <w:ind w:left="81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 </w:t>
            </w:r>
          </w:p>
          <w:p w14:paraId="1ABF55F4" w14:textId="77777777" w:rsidR="004C5797" w:rsidRPr="00CD646E" w:rsidRDefault="004C5797" w:rsidP="00C84C8C">
            <w:pPr>
              <w:numPr>
                <w:ilvl w:val="0"/>
                <w:numId w:val="18"/>
              </w:numPr>
              <w:spacing w:after="0" w:line="240" w:lineRule="auto"/>
              <w:ind w:left="81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 </w:t>
            </w:r>
          </w:p>
          <w:p w14:paraId="3951384C" w14:textId="77777777" w:rsidR="004C5797" w:rsidRPr="00CD646E" w:rsidRDefault="004C5797" w:rsidP="00C84C8C">
            <w:pPr>
              <w:numPr>
                <w:ilvl w:val="0"/>
                <w:numId w:val="18"/>
              </w:numPr>
              <w:spacing w:after="0" w:line="240" w:lineRule="auto"/>
              <w:ind w:left="81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+ </w:t>
            </w:r>
          </w:p>
        </w:tc>
      </w:tr>
      <w:tr w:rsidR="004C5797" w:rsidRPr="00CD646E" w14:paraId="5BB1D9D0" w14:textId="77777777" w:rsidTr="00C84C8C">
        <w:trPr>
          <w:trHeight w:val="2295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BDBB70" w14:textId="77777777" w:rsidR="004C5797" w:rsidRPr="00CD646E" w:rsidRDefault="004C5797" w:rsidP="00C84C8C">
            <w:pPr>
              <w:numPr>
                <w:ilvl w:val="0"/>
                <w:numId w:val="19"/>
              </w:numPr>
              <w:spacing w:after="0" w:line="240" w:lineRule="auto"/>
              <w:ind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lease select areas where you experienced challenges because of COVID-19 (between April – June 2020) </w:t>
            </w:r>
          </w:p>
          <w:p w14:paraId="25CC992C" w14:textId="77777777" w:rsidR="004C5797" w:rsidRPr="00CD646E" w:rsidRDefault="004C5797" w:rsidP="00C84C8C">
            <w:pPr>
              <w:spacing w:after="0" w:line="240" w:lineRule="auto"/>
              <w:ind w:right="75"/>
              <w:jc w:val="both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CD646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1CEC86" w14:textId="77777777" w:rsidR="004C5797" w:rsidRPr="00CD646E" w:rsidRDefault="004C5797" w:rsidP="00C84C8C">
            <w:pPr>
              <w:numPr>
                <w:ilvl w:val="0"/>
                <w:numId w:val="20"/>
              </w:numPr>
              <w:spacing w:after="0" w:line="240" w:lineRule="auto"/>
              <w:ind w:left="81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using </w:t>
            </w:r>
          </w:p>
          <w:p w14:paraId="31AAABB8" w14:textId="77777777" w:rsidR="004C5797" w:rsidRPr="00CD646E" w:rsidRDefault="004C5797" w:rsidP="00C84C8C">
            <w:pPr>
              <w:numPr>
                <w:ilvl w:val="0"/>
                <w:numId w:val="20"/>
              </w:numPr>
              <w:spacing w:after="0" w:line="240" w:lineRule="auto"/>
              <w:ind w:left="81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ome/benefits Employment </w:t>
            </w:r>
          </w:p>
          <w:p w14:paraId="7B8A7FEA" w14:textId="77777777" w:rsidR="004C5797" w:rsidRPr="00CD646E" w:rsidRDefault="004C5797" w:rsidP="00C84C8C">
            <w:pPr>
              <w:numPr>
                <w:ilvl w:val="0"/>
                <w:numId w:val="20"/>
              </w:numPr>
              <w:spacing w:after="0" w:line="240" w:lineRule="auto"/>
              <w:ind w:left="81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od </w:t>
            </w:r>
          </w:p>
          <w:p w14:paraId="0B5A3E8E" w14:textId="77777777" w:rsidR="004C5797" w:rsidRPr="00CD646E" w:rsidRDefault="004C5797" w:rsidP="00C84C8C">
            <w:pPr>
              <w:numPr>
                <w:ilvl w:val="0"/>
                <w:numId w:val="20"/>
              </w:numPr>
              <w:spacing w:after="0" w:line="240" w:lineRule="auto"/>
              <w:ind w:left="81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iletries and clean clothes</w:t>
            </w:r>
            <w:r w:rsidRPr="00CD646E">
              <w:rPr>
                <w:rFonts w:ascii="Arial" w:eastAsia="Times New Roman" w:hAnsi="Arial" w:cs="Arial"/>
                <w:color w:val="BFBFBF"/>
                <w:sz w:val="20"/>
                <w:szCs w:val="20"/>
              </w:rPr>
              <w:t>  </w:t>
            </w:r>
          </w:p>
          <w:p w14:paraId="201E7B85" w14:textId="77777777" w:rsidR="004C5797" w:rsidRPr="00CD646E" w:rsidRDefault="004C5797" w:rsidP="00C84C8C">
            <w:pPr>
              <w:numPr>
                <w:ilvl w:val="0"/>
                <w:numId w:val="20"/>
              </w:numPr>
              <w:spacing w:after="0" w:line="240" w:lineRule="auto"/>
              <w:ind w:left="81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ation </w:t>
            </w:r>
          </w:p>
          <w:p w14:paraId="4C755E0E" w14:textId="77777777" w:rsidR="004C5797" w:rsidRPr="00CD646E" w:rsidRDefault="004C5797" w:rsidP="00C84C8C">
            <w:pPr>
              <w:numPr>
                <w:ilvl w:val="0"/>
                <w:numId w:val="20"/>
              </w:numPr>
              <w:spacing w:after="0" w:line="240" w:lineRule="auto"/>
              <w:ind w:left="81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ucation/online education </w:t>
            </w:r>
          </w:p>
          <w:p w14:paraId="4DA61687" w14:textId="77777777" w:rsidR="004C5797" w:rsidRPr="00CD646E" w:rsidRDefault="004C5797" w:rsidP="00C84C8C">
            <w:pPr>
              <w:numPr>
                <w:ilvl w:val="0"/>
                <w:numId w:val="20"/>
              </w:numPr>
              <w:spacing w:after="0" w:line="240" w:lineRule="auto"/>
              <w:ind w:left="81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care </w:t>
            </w:r>
          </w:p>
          <w:p w14:paraId="77BB11E8" w14:textId="77777777" w:rsidR="004C5797" w:rsidRPr="00CD646E" w:rsidRDefault="004C5797" w:rsidP="00C84C8C">
            <w:pPr>
              <w:numPr>
                <w:ilvl w:val="0"/>
                <w:numId w:val="20"/>
              </w:numPr>
              <w:spacing w:after="0" w:line="240" w:lineRule="auto"/>
              <w:ind w:left="81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tal health care </w:t>
            </w:r>
          </w:p>
          <w:p w14:paraId="5EAADB74" w14:textId="77777777" w:rsidR="004C5797" w:rsidRPr="00CD646E" w:rsidRDefault="004C5797" w:rsidP="00C84C8C">
            <w:pPr>
              <w:numPr>
                <w:ilvl w:val="0"/>
                <w:numId w:val="20"/>
              </w:numPr>
              <w:spacing w:after="0" w:line="240" w:lineRule="auto"/>
              <w:ind w:left="81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(please specify) ___________ </w:t>
            </w:r>
          </w:p>
        </w:tc>
      </w:tr>
      <w:tr w:rsidR="004C5797" w:rsidRPr="00CD646E" w14:paraId="02B6F2DB" w14:textId="77777777" w:rsidTr="00C84C8C">
        <w:trPr>
          <w:trHeight w:val="1155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FDF740" w14:textId="77777777" w:rsidR="004C5797" w:rsidRPr="00CD646E" w:rsidRDefault="004C5797" w:rsidP="00C84C8C">
            <w:pPr>
              <w:numPr>
                <w:ilvl w:val="0"/>
                <w:numId w:val="21"/>
              </w:numPr>
              <w:spacing w:after="0" w:line="240" w:lineRule="auto"/>
              <w:ind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ce April 2020, would you say the level of stress in your life has increased, decreased, or has it stayed about the same? 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03214D" w14:textId="77777777" w:rsidR="004C5797" w:rsidRPr="00CD646E" w:rsidRDefault="004C5797" w:rsidP="00C84C8C">
            <w:pPr>
              <w:numPr>
                <w:ilvl w:val="0"/>
                <w:numId w:val="22"/>
              </w:numPr>
              <w:spacing w:after="0" w:line="240" w:lineRule="auto"/>
              <w:ind w:left="81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reased </w:t>
            </w:r>
          </w:p>
          <w:p w14:paraId="252152A7" w14:textId="77777777" w:rsidR="004C5797" w:rsidRPr="00CD646E" w:rsidRDefault="004C5797" w:rsidP="00C84C8C">
            <w:pPr>
              <w:numPr>
                <w:ilvl w:val="0"/>
                <w:numId w:val="22"/>
              </w:numPr>
              <w:spacing w:after="0" w:line="240" w:lineRule="auto"/>
              <w:ind w:left="81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ayed the </w:t>
            </w:r>
            <w:proofErr w:type="gramStart"/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e</w:t>
            </w:r>
            <w:proofErr w:type="gramEnd"/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  <w:p w14:paraId="0A6C95AE" w14:textId="77777777" w:rsidR="004C5797" w:rsidRPr="00CD646E" w:rsidRDefault="004C5797" w:rsidP="00C84C8C">
            <w:pPr>
              <w:numPr>
                <w:ilvl w:val="0"/>
                <w:numId w:val="22"/>
              </w:numPr>
              <w:spacing w:after="0" w:line="240" w:lineRule="auto"/>
              <w:ind w:left="81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 </w:t>
            </w:r>
          </w:p>
        </w:tc>
      </w:tr>
      <w:tr w:rsidR="004C5797" w:rsidRPr="00CD646E" w14:paraId="7BC907C5" w14:textId="77777777" w:rsidTr="00C84C8C">
        <w:trPr>
          <w:trHeight w:val="615"/>
        </w:trPr>
        <w:tc>
          <w:tcPr>
            <w:tcW w:w="954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8F6957" w14:textId="77777777" w:rsidR="004C5797" w:rsidRPr="00CD646E" w:rsidRDefault="004C5797" w:rsidP="00C84C8C">
            <w:pPr>
              <w:numPr>
                <w:ilvl w:val="0"/>
                <w:numId w:val="23"/>
              </w:numPr>
              <w:spacing w:after="0" w:line="240" w:lineRule="auto"/>
              <w:ind w:firstLine="0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nce April 2020, would you say each of the following aspects of your health has gotten better, worse, or stayed about the same?</w:t>
            </w: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C5797" w:rsidRPr="00CD646E" w14:paraId="7C5E67DD" w14:textId="77777777" w:rsidTr="00C84C8C">
        <w:trPr>
          <w:trHeight w:val="615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3C0740" w14:textId="77777777" w:rsidR="004C5797" w:rsidRPr="00CD646E" w:rsidRDefault="004C5797" w:rsidP="00C84C8C">
            <w:pPr>
              <w:spacing w:after="0" w:line="240" w:lineRule="auto"/>
              <w:ind w:left="300" w:right="210"/>
              <w:jc w:val="both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CD646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Overall health</w:t>
            </w:r>
            <w:r w:rsidRPr="00CD646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EF17AA" w14:textId="77777777" w:rsidR="004C5797" w:rsidRPr="00CD646E" w:rsidRDefault="004C5797" w:rsidP="00C84C8C">
            <w:pPr>
              <w:numPr>
                <w:ilvl w:val="0"/>
                <w:numId w:val="24"/>
              </w:numPr>
              <w:spacing w:after="0" w:line="240" w:lineRule="auto"/>
              <w:ind w:firstLine="0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h worse </w:t>
            </w:r>
          </w:p>
          <w:p w14:paraId="3E6BA070" w14:textId="77777777" w:rsidR="004C5797" w:rsidRPr="00CD646E" w:rsidRDefault="004C5797" w:rsidP="00C84C8C">
            <w:pPr>
              <w:numPr>
                <w:ilvl w:val="0"/>
                <w:numId w:val="25"/>
              </w:numPr>
              <w:spacing w:after="0" w:line="240" w:lineRule="auto"/>
              <w:ind w:firstLine="0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what worse </w:t>
            </w:r>
          </w:p>
          <w:p w14:paraId="41F6ADB2" w14:textId="77777777" w:rsidR="004C5797" w:rsidRPr="00CD646E" w:rsidRDefault="004C5797" w:rsidP="00C84C8C">
            <w:pPr>
              <w:numPr>
                <w:ilvl w:val="0"/>
                <w:numId w:val="26"/>
              </w:numPr>
              <w:spacing w:after="0" w:line="240" w:lineRule="auto"/>
              <w:ind w:firstLine="0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out the same </w:t>
            </w:r>
          </w:p>
          <w:p w14:paraId="2F726AAB" w14:textId="77777777" w:rsidR="004C5797" w:rsidRPr="00CD646E" w:rsidRDefault="004C5797" w:rsidP="00C84C8C">
            <w:pPr>
              <w:numPr>
                <w:ilvl w:val="0"/>
                <w:numId w:val="27"/>
              </w:numPr>
              <w:spacing w:after="0" w:line="240" w:lineRule="auto"/>
              <w:ind w:firstLine="0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what better </w:t>
            </w:r>
          </w:p>
          <w:p w14:paraId="5372F644" w14:textId="77777777" w:rsidR="004C5797" w:rsidRPr="00CD646E" w:rsidRDefault="004C5797" w:rsidP="00C84C8C">
            <w:pPr>
              <w:numPr>
                <w:ilvl w:val="0"/>
                <w:numId w:val="28"/>
              </w:numPr>
              <w:spacing w:after="0" w:line="240" w:lineRule="auto"/>
              <w:ind w:firstLine="0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h better </w:t>
            </w:r>
          </w:p>
        </w:tc>
      </w:tr>
      <w:tr w:rsidR="004C5797" w:rsidRPr="00CD646E" w14:paraId="5D4AD468" w14:textId="77777777" w:rsidTr="00C84C8C">
        <w:trPr>
          <w:trHeight w:val="105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C38F55" w14:textId="77777777" w:rsidR="004C5797" w:rsidRPr="00CD646E" w:rsidRDefault="004C5797" w:rsidP="00C84C8C">
            <w:pPr>
              <w:spacing w:after="0" w:line="240" w:lineRule="auto"/>
              <w:ind w:left="300" w:right="210"/>
              <w:jc w:val="both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CD646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Physical health</w:t>
            </w:r>
            <w:r w:rsidRPr="00CD646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5E8813" w14:textId="77777777" w:rsidR="004C5797" w:rsidRPr="00CD646E" w:rsidRDefault="004C5797" w:rsidP="00C84C8C">
            <w:pPr>
              <w:numPr>
                <w:ilvl w:val="0"/>
                <w:numId w:val="29"/>
              </w:numPr>
              <w:spacing w:after="0" w:line="240" w:lineRule="auto"/>
              <w:ind w:firstLine="0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h worse </w:t>
            </w:r>
          </w:p>
          <w:p w14:paraId="1696EC5D" w14:textId="77777777" w:rsidR="004C5797" w:rsidRPr="00CD646E" w:rsidRDefault="004C5797" w:rsidP="00C84C8C">
            <w:pPr>
              <w:numPr>
                <w:ilvl w:val="0"/>
                <w:numId w:val="30"/>
              </w:numPr>
              <w:spacing w:after="0" w:line="240" w:lineRule="auto"/>
              <w:ind w:firstLine="0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what worse </w:t>
            </w:r>
          </w:p>
          <w:p w14:paraId="36F66CC0" w14:textId="77777777" w:rsidR="004C5797" w:rsidRPr="00CD646E" w:rsidRDefault="004C5797" w:rsidP="00C84C8C">
            <w:pPr>
              <w:numPr>
                <w:ilvl w:val="0"/>
                <w:numId w:val="31"/>
              </w:numPr>
              <w:spacing w:after="0" w:line="240" w:lineRule="auto"/>
              <w:ind w:firstLine="0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out the same </w:t>
            </w:r>
          </w:p>
          <w:p w14:paraId="26B6C7BC" w14:textId="77777777" w:rsidR="004C5797" w:rsidRPr="00CD646E" w:rsidRDefault="004C5797" w:rsidP="00C84C8C">
            <w:pPr>
              <w:numPr>
                <w:ilvl w:val="0"/>
                <w:numId w:val="32"/>
              </w:numPr>
              <w:spacing w:after="0" w:line="240" w:lineRule="auto"/>
              <w:ind w:firstLine="0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what better </w:t>
            </w:r>
          </w:p>
          <w:p w14:paraId="4D1943CC" w14:textId="77777777" w:rsidR="004C5797" w:rsidRPr="00CD646E" w:rsidRDefault="004C5797" w:rsidP="00C84C8C">
            <w:pPr>
              <w:numPr>
                <w:ilvl w:val="0"/>
                <w:numId w:val="33"/>
              </w:numPr>
              <w:spacing w:after="0" w:line="240" w:lineRule="auto"/>
              <w:ind w:firstLine="0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h better  </w:t>
            </w:r>
          </w:p>
        </w:tc>
      </w:tr>
      <w:tr w:rsidR="004C5797" w:rsidRPr="00CD646E" w14:paraId="48FF8B6C" w14:textId="77777777" w:rsidTr="00C84C8C">
        <w:trPr>
          <w:trHeight w:val="105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C377D2" w14:textId="77777777" w:rsidR="004C5797" w:rsidRPr="00CD646E" w:rsidRDefault="004C5797" w:rsidP="00C84C8C">
            <w:pPr>
              <w:spacing w:after="0" w:line="240" w:lineRule="auto"/>
              <w:ind w:left="300" w:right="210"/>
              <w:jc w:val="both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CD646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Mental health</w:t>
            </w:r>
            <w:r w:rsidRPr="00CD646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D86531" w14:textId="77777777" w:rsidR="004C5797" w:rsidRPr="00CD646E" w:rsidRDefault="004C5797" w:rsidP="00C84C8C">
            <w:pPr>
              <w:numPr>
                <w:ilvl w:val="0"/>
                <w:numId w:val="34"/>
              </w:numPr>
              <w:spacing w:after="0" w:line="240" w:lineRule="auto"/>
              <w:ind w:firstLine="0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h worse </w:t>
            </w:r>
          </w:p>
          <w:p w14:paraId="23AEE198" w14:textId="77777777" w:rsidR="004C5797" w:rsidRPr="00CD646E" w:rsidRDefault="004C5797" w:rsidP="00C84C8C">
            <w:pPr>
              <w:numPr>
                <w:ilvl w:val="0"/>
                <w:numId w:val="35"/>
              </w:numPr>
              <w:spacing w:after="0" w:line="240" w:lineRule="auto"/>
              <w:ind w:firstLine="0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what worse </w:t>
            </w:r>
          </w:p>
          <w:p w14:paraId="07114110" w14:textId="77777777" w:rsidR="004C5797" w:rsidRPr="00CD646E" w:rsidRDefault="004C5797" w:rsidP="00C84C8C">
            <w:pPr>
              <w:numPr>
                <w:ilvl w:val="0"/>
                <w:numId w:val="36"/>
              </w:numPr>
              <w:spacing w:after="0" w:line="240" w:lineRule="auto"/>
              <w:ind w:firstLine="0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out the same </w:t>
            </w:r>
          </w:p>
          <w:p w14:paraId="3BF9C92C" w14:textId="77777777" w:rsidR="004C5797" w:rsidRPr="00CD646E" w:rsidRDefault="004C5797" w:rsidP="00C84C8C">
            <w:pPr>
              <w:numPr>
                <w:ilvl w:val="0"/>
                <w:numId w:val="37"/>
              </w:numPr>
              <w:spacing w:after="0" w:line="240" w:lineRule="auto"/>
              <w:ind w:firstLine="0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what better </w:t>
            </w:r>
          </w:p>
          <w:p w14:paraId="78A765F6" w14:textId="77777777" w:rsidR="004C5797" w:rsidRPr="00CD646E" w:rsidRDefault="004C5797" w:rsidP="00C84C8C">
            <w:pPr>
              <w:numPr>
                <w:ilvl w:val="0"/>
                <w:numId w:val="38"/>
              </w:numPr>
              <w:spacing w:after="0" w:line="240" w:lineRule="auto"/>
              <w:ind w:firstLine="0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h better  </w:t>
            </w:r>
          </w:p>
        </w:tc>
      </w:tr>
    </w:tbl>
    <w:p w14:paraId="0E948E39" w14:textId="77777777" w:rsidR="004C5797" w:rsidRPr="00CD646E" w:rsidRDefault="004C5797" w:rsidP="004C5797">
      <w:pPr>
        <w:spacing w:after="0" w:line="240" w:lineRule="auto"/>
        <w:textAlignment w:val="baseline"/>
        <w:rPr>
          <w:rFonts w:ascii="Arial" w:eastAsia="Times New Roman" w:hAnsi="Arial" w:cs="Arial"/>
          <w:sz w:val="18"/>
          <w:szCs w:val="18"/>
        </w:rPr>
      </w:pPr>
      <w:r w:rsidRPr="00CD646E">
        <w:rPr>
          <w:rFonts w:ascii="Arial" w:eastAsia="Times New Roman" w:hAnsi="Arial" w:cs="Arial"/>
          <w:sz w:val="24"/>
          <w:szCs w:val="24"/>
        </w:rPr>
        <w:t> </w:t>
      </w:r>
    </w:p>
    <w:p w14:paraId="7420C7F7" w14:textId="77777777" w:rsidR="004C5797" w:rsidRPr="00CD646E" w:rsidRDefault="004C5797" w:rsidP="004C5797">
      <w:pPr>
        <w:spacing w:after="0" w:line="240" w:lineRule="auto"/>
        <w:textAlignment w:val="baseline"/>
        <w:rPr>
          <w:rFonts w:ascii="Arial" w:eastAsia="Times New Roman" w:hAnsi="Arial" w:cs="Arial"/>
          <w:sz w:val="18"/>
          <w:szCs w:val="18"/>
        </w:rPr>
      </w:pPr>
      <w:r w:rsidRPr="00CD646E">
        <w:rPr>
          <w:rFonts w:ascii="Arial" w:eastAsia="Times New Roman" w:hAnsi="Arial" w:cs="Arial"/>
          <w:sz w:val="24"/>
          <w:szCs w:val="24"/>
        </w:rPr>
        <w:t> </w:t>
      </w:r>
    </w:p>
    <w:p w14:paraId="28A455D4" w14:textId="77777777" w:rsidR="004C5797" w:rsidRPr="00CD646E" w:rsidRDefault="004C5797" w:rsidP="004C5797">
      <w:pPr>
        <w:spacing w:after="0" w:line="240" w:lineRule="auto"/>
        <w:textAlignment w:val="baseline"/>
        <w:rPr>
          <w:rFonts w:ascii="Arial" w:eastAsia="Times New Roman" w:hAnsi="Arial" w:cs="Arial"/>
          <w:sz w:val="18"/>
          <w:szCs w:val="18"/>
        </w:rPr>
      </w:pPr>
      <w:r w:rsidRPr="00CD646E">
        <w:rPr>
          <w:rFonts w:ascii="Arial" w:eastAsia="Times New Roman" w:hAnsi="Arial" w:cs="Arial"/>
          <w:sz w:val="24"/>
          <w:szCs w:val="24"/>
        </w:rPr>
        <w:t> </w:t>
      </w:r>
    </w:p>
    <w:p w14:paraId="437D6CAC" w14:textId="77777777" w:rsidR="004C5797" w:rsidRPr="00CD646E" w:rsidRDefault="004C5797" w:rsidP="004C5797">
      <w:pPr>
        <w:spacing w:after="0" w:line="240" w:lineRule="auto"/>
        <w:textAlignment w:val="baseline"/>
        <w:rPr>
          <w:rFonts w:ascii="Arial" w:eastAsia="Times New Roman" w:hAnsi="Arial" w:cs="Arial"/>
          <w:sz w:val="18"/>
          <w:szCs w:val="18"/>
        </w:rPr>
      </w:pPr>
      <w:r w:rsidRPr="00CD646E">
        <w:rPr>
          <w:rFonts w:ascii="Arial" w:eastAsia="Times New Roman" w:hAnsi="Arial" w:cs="Arial"/>
          <w:sz w:val="24"/>
          <w:szCs w:val="24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30"/>
        <w:gridCol w:w="4575"/>
      </w:tblGrid>
      <w:tr w:rsidR="004C5797" w:rsidRPr="00CD646E" w14:paraId="5FBDBAD0" w14:textId="77777777" w:rsidTr="00C84C8C">
        <w:trPr>
          <w:trHeight w:val="300"/>
        </w:trPr>
        <w:tc>
          <w:tcPr>
            <w:tcW w:w="88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3DBEE757" w14:textId="77777777" w:rsidR="004C5797" w:rsidRPr="00CD646E" w:rsidRDefault="004C5797" w:rsidP="00C84C8C">
            <w:pPr>
              <w:spacing w:after="0" w:line="240" w:lineRule="auto"/>
              <w:ind w:right="555"/>
              <w:jc w:val="both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CD646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ELEHEALTH ATTITUDES</w:t>
            </w:r>
            <w:r w:rsidRPr="00CD646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C5797" w:rsidRPr="00CD646E" w14:paraId="16FD4D18" w14:textId="77777777" w:rsidTr="00C84C8C">
        <w:trPr>
          <w:trHeight w:val="600"/>
        </w:trPr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B49EF9" w14:textId="77777777" w:rsidR="004C5797" w:rsidRPr="00CD646E" w:rsidRDefault="004C5797" w:rsidP="00C84C8C">
            <w:pPr>
              <w:numPr>
                <w:ilvl w:val="0"/>
                <w:numId w:val="39"/>
              </w:numPr>
              <w:spacing w:after="0" w:line="240" w:lineRule="auto"/>
              <w:ind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Have you participated in telehealth appointments since April 2020?  </w:t>
            </w:r>
          </w:p>
        </w:tc>
        <w:tc>
          <w:tcPr>
            <w:tcW w:w="4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436F08" w14:textId="77777777" w:rsidR="004C5797" w:rsidRPr="00CD646E" w:rsidRDefault="004C5797" w:rsidP="00C84C8C">
            <w:pPr>
              <w:numPr>
                <w:ilvl w:val="0"/>
                <w:numId w:val="40"/>
              </w:numPr>
              <w:spacing w:after="0" w:line="240" w:lineRule="auto"/>
              <w:ind w:left="87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 </w:t>
            </w:r>
          </w:p>
          <w:p w14:paraId="1E073EB4" w14:textId="77777777" w:rsidR="004C5797" w:rsidRPr="00CD646E" w:rsidRDefault="004C5797" w:rsidP="00C84C8C">
            <w:pPr>
              <w:numPr>
                <w:ilvl w:val="0"/>
                <w:numId w:val="40"/>
              </w:numPr>
              <w:spacing w:after="0" w:line="240" w:lineRule="auto"/>
              <w:ind w:left="87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 </w:t>
            </w:r>
          </w:p>
        </w:tc>
      </w:tr>
      <w:tr w:rsidR="004C5797" w:rsidRPr="00CD646E" w14:paraId="57F5F960" w14:textId="77777777" w:rsidTr="00C84C8C">
        <w:trPr>
          <w:trHeight w:val="1590"/>
        </w:trPr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83530F" w14:textId="77777777" w:rsidR="004C5797" w:rsidRPr="00CD646E" w:rsidRDefault="004C5797" w:rsidP="00C84C8C">
            <w:pPr>
              <w:numPr>
                <w:ilvl w:val="0"/>
                <w:numId w:val="41"/>
              </w:numPr>
              <w:spacing w:after="0" w:line="240" w:lineRule="auto"/>
              <w:ind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 yes, please select the mode of communication (select all that apply) </w:t>
            </w:r>
          </w:p>
          <w:p w14:paraId="5F1628E9" w14:textId="77777777" w:rsidR="004C5797" w:rsidRPr="00CD646E" w:rsidRDefault="004C5797" w:rsidP="00C84C8C">
            <w:pPr>
              <w:spacing w:after="0" w:line="240" w:lineRule="auto"/>
              <w:ind w:right="555"/>
              <w:jc w:val="both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CD646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2C50E7" w14:textId="77777777" w:rsidR="004C5797" w:rsidRPr="00CD646E" w:rsidRDefault="004C5797" w:rsidP="00C84C8C">
            <w:pPr>
              <w:numPr>
                <w:ilvl w:val="0"/>
                <w:numId w:val="42"/>
              </w:numPr>
              <w:spacing w:after="0" w:line="240" w:lineRule="auto"/>
              <w:ind w:left="87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lephone </w:t>
            </w:r>
          </w:p>
          <w:p w14:paraId="6F289B16" w14:textId="77777777" w:rsidR="004C5797" w:rsidRPr="00CD646E" w:rsidRDefault="004C5797" w:rsidP="00C84C8C">
            <w:pPr>
              <w:numPr>
                <w:ilvl w:val="0"/>
                <w:numId w:val="42"/>
              </w:numPr>
              <w:spacing w:after="0" w:line="240" w:lineRule="auto"/>
              <w:ind w:left="87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deo conference on a cell phone </w:t>
            </w:r>
          </w:p>
          <w:p w14:paraId="03D28DDC" w14:textId="77777777" w:rsidR="004C5797" w:rsidRPr="00CD646E" w:rsidRDefault="004C5797" w:rsidP="00C84C8C">
            <w:pPr>
              <w:numPr>
                <w:ilvl w:val="0"/>
                <w:numId w:val="42"/>
              </w:numPr>
              <w:spacing w:after="0" w:line="240" w:lineRule="auto"/>
              <w:ind w:left="87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ideo conference on an iPad, </w:t>
            </w:r>
            <w:proofErr w:type="gramStart"/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blet</w:t>
            </w:r>
            <w:proofErr w:type="gramEnd"/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computer  </w:t>
            </w:r>
          </w:p>
          <w:p w14:paraId="3F98F5EE" w14:textId="77777777" w:rsidR="004C5797" w:rsidRPr="00CD646E" w:rsidRDefault="004C5797" w:rsidP="00C84C8C">
            <w:pPr>
              <w:numPr>
                <w:ilvl w:val="0"/>
                <w:numId w:val="42"/>
              </w:numPr>
              <w:spacing w:after="0" w:line="240" w:lineRule="auto"/>
              <w:ind w:left="87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-mail </w:t>
            </w:r>
          </w:p>
          <w:p w14:paraId="6A1F9076" w14:textId="77777777" w:rsidR="004C5797" w:rsidRPr="00CD646E" w:rsidRDefault="004C5797" w:rsidP="00C84C8C">
            <w:pPr>
              <w:numPr>
                <w:ilvl w:val="0"/>
                <w:numId w:val="42"/>
              </w:numPr>
              <w:spacing w:after="0" w:line="240" w:lineRule="auto"/>
              <w:ind w:left="87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t message </w:t>
            </w:r>
          </w:p>
        </w:tc>
      </w:tr>
      <w:tr w:rsidR="004C5797" w:rsidRPr="00CD646E" w14:paraId="74488543" w14:textId="77777777" w:rsidTr="00C84C8C">
        <w:trPr>
          <w:trHeight w:val="1155"/>
        </w:trPr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6CB10B" w14:textId="77777777" w:rsidR="004C5797" w:rsidRPr="00CD646E" w:rsidRDefault="004C5797" w:rsidP="00C84C8C">
            <w:pPr>
              <w:numPr>
                <w:ilvl w:val="0"/>
                <w:numId w:val="43"/>
              </w:numPr>
              <w:spacing w:after="0" w:line="240" w:lineRule="auto"/>
              <w:ind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ease select your experience with telehealth </w:t>
            </w:r>
          </w:p>
          <w:p w14:paraId="6ED0AC50" w14:textId="77777777" w:rsidR="004C5797" w:rsidRPr="00CD646E" w:rsidRDefault="004C5797" w:rsidP="00C84C8C">
            <w:pPr>
              <w:spacing w:after="0" w:line="240" w:lineRule="auto"/>
              <w:ind w:right="555"/>
              <w:jc w:val="both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CD646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6F778A" w14:textId="77777777" w:rsidR="004C5797" w:rsidRPr="00CD646E" w:rsidRDefault="004C5797" w:rsidP="00C84C8C">
            <w:pPr>
              <w:numPr>
                <w:ilvl w:val="0"/>
                <w:numId w:val="44"/>
              </w:numPr>
              <w:spacing w:after="0" w:line="240" w:lineRule="auto"/>
              <w:ind w:left="87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t was easy and </w:t>
            </w:r>
            <w:proofErr w:type="gramStart"/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fective</w:t>
            </w:r>
            <w:proofErr w:type="gramEnd"/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  <w:p w14:paraId="0D49DA5A" w14:textId="77777777" w:rsidR="004C5797" w:rsidRPr="00CD646E" w:rsidRDefault="004C5797" w:rsidP="00C84C8C">
            <w:pPr>
              <w:numPr>
                <w:ilvl w:val="0"/>
                <w:numId w:val="44"/>
              </w:numPr>
              <w:spacing w:after="0" w:line="240" w:lineRule="auto"/>
              <w:ind w:left="87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t was difficult and hard to </w:t>
            </w:r>
            <w:proofErr w:type="gramStart"/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</w:t>
            </w:r>
            <w:proofErr w:type="gramEnd"/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  <w:p w14:paraId="654A73C7" w14:textId="77777777" w:rsidR="004C5797" w:rsidRPr="00CD646E" w:rsidRDefault="004C5797" w:rsidP="00C84C8C">
            <w:pPr>
              <w:numPr>
                <w:ilvl w:val="0"/>
                <w:numId w:val="44"/>
              </w:numPr>
              <w:spacing w:after="0" w:line="240" w:lineRule="auto"/>
              <w:ind w:left="87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 was impossible because I don’t have a phone or computer </w:t>
            </w:r>
          </w:p>
        </w:tc>
      </w:tr>
      <w:tr w:rsidR="004C5797" w:rsidRPr="00CD646E" w14:paraId="03465FBB" w14:textId="77777777" w:rsidTr="00C84C8C">
        <w:trPr>
          <w:trHeight w:val="795"/>
        </w:trPr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2D51BB" w14:textId="77777777" w:rsidR="004C5797" w:rsidRPr="00CD646E" w:rsidRDefault="004C5797" w:rsidP="00C84C8C">
            <w:pPr>
              <w:numPr>
                <w:ilvl w:val="0"/>
                <w:numId w:val="45"/>
              </w:numPr>
              <w:spacing w:after="0" w:line="240" w:lineRule="auto"/>
              <w:ind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nce April 2020, please select the option that BEST describes your contact with </w:t>
            </w:r>
            <w:proofErr w:type="gramStart"/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viders</w:t>
            </w:r>
            <w:proofErr w:type="gramEnd"/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  <w:p w14:paraId="6EA5261B" w14:textId="77777777" w:rsidR="004C5797" w:rsidRPr="00CD646E" w:rsidRDefault="004C5797" w:rsidP="00C84C8C">
            <w:pPr>
              <w:spacing w:after="0" w:line="240" w:lineRule="auto"/>
              <w:ind w:right="555"/>
              <w:jc w:val="both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CD646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B3DC55" w14:textId="77777777" w:rsidR="004C5797" w:rsidRPr="00CD646E" w:rsidRDefault="004C5797" w:rsidP="00C84C8C">
            <w:pPr>
              <w:numPr>
                <w:ilvl w:val="0"/>
                <w:numId w:val="46"/>
              </w:numPr>
              <w:spacing w:after="0" w:line="240" w:lineRule="auto"/>
              <w:ind w:left="87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ss contact with providers since COVID-19  </w:t>
            </w:r>
          </w:p>
          <w:p w14:paraId="1F1892E8" w14:textId="77777777" w:rsidR="004C5797" w:rsidRPr="00CD646E" w:rsidRDefault="004C5797" w:rsidP="00C84C8C">
            <w:pPr>
              <w:numPr>
                <w:ilvl w:val="0"/>
                <w:numId w:val="46"/>
              </w:numPr>
              <w:spacing w:after="0" w:line="240" w:lineRule="auto"/>
              <w:ind w:left="87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e contact with providers since COVID-19 </w:t>
            </w:r>
          </w:p>
          <w:p w14:paraId="0CC88296" w14:textId="77777777" w:rsidR="004C5797" w:rsidRPr="00CD646E" w:rsidRDefault="004C5797" w:rsidP="00C84C8C">
            <w:pPr>
              <w:numPr>
                <w:ilvl w:val="0"/>
                <w:numId w:val="46"/>
              </w:numPr>
              <w:spacing w:after="0" w:line="240" w:lineRule="auto"/>
              <w:ind w:left="87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e contact with providers since COVID-19 </w:t>
            </w:r>
          </w:p>
        </w:tc>
      </w:tr>
      <w:tr w:rsidR="004C5797" w:rsidRPr="00CD646E" w14:paraId="3685C52D" w14:textId="77777777" w:rsidTr="00C84C8C">
        <w:trPr>
          <w:trHeight w:val="2175"/>
        </w:trPr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D334FE" w14:textId="77777777" w:rsidR="004C5797" w:rsidRPr="00CD646E" w:rsidRDefault="004C5797" w:rsidP="00C84C8C">
            <w:pPr>
              <w:numPr>
                <w:ilvl w:val="0"/>
                <w:numId w:val="47"/>
              </w:numPr>
              <w:spacing w:after="0" w:line="240" w:lineRule="auto"/>
              <w:ind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at is preventing you from using telehealth services? (Select all that apply) </w:t>
            </w:r>
          </w:p>
          <w:p w14:paraId="6AA4C69F" w14:textId="77777777" w:rsidR="004C5797" w:rsidRPr="00CD646E" w:rsidRDefault="004C5797" w:rsidP="00C84C8C">
            <w:pPr>
              <w:spacing w:after="0" w:line="240" w:lineRule="auto"/>
              <w:ind w:right="555"/>
              <w:jc w:val="both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CD646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64A424" w14:textId="77777777" w:rsidR="004C5797" w:rsidRPr="00CD646E" w:rsidRDefault="004C5797" w:rsidP="00C84C8C">
            <w:pPr>
              <w:numPr>
                <w:ilvl w:val="0"/>
                <w:numId w:val="48"/>
              </w:numPr>
              <w:spacing w:after="0" w:line="240" w:lineRule="auto"/>
              <w:ind w:left="87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on’t have a </w:t>
            </w:r>
            <w:proofErr w:type="gramStart"/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ne</w:t>
            </w:r>
            <w:proofErr w:type="gramEnd"/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  <w:p w14:paraId="05F9E5E1" w14:textId="77777777" w:rsidR="004C5797" w:rsidRPr="00CD646E" w:rsidRDefault="004C5797" w:rsidP="00C84C8C">
            <w:pPr>
              <w:numPr>
                <w:ilvl w:val="0"/>
                <w:numId w:val="48"/>
              </w:numPr>
              <w:spacing w:after="0" w:line="240" w:lineRule="auto"/>
              <w:ind w:left="87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enough minutes, data support, or room on phone for apps  </w:t>
            </w:r>
          </w:p>
          <w:p w14:paraId="5EF49252" w14:textId="77777777" w:rsidR="004C5797" w:rsidRPr="00CD646E" w:rsidRDefault="004C5797" w:rsidP="00C84C8C">
            <w:pPr>
              <w:numPr>
                <w:ilvl w:val="0"/>
                <w:numId w:val="48"/>
              </w:numPr>
              <w:spacing w:after="0" w:line="240" w:lineRule="auto"/>
              <w:ind w:left="87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on't have internet </w:t>
            </w:r>
            <w:proofErr w:type="gramStart"/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ess</w:t>
            </w:r>
            <w:proofErr w:type="gramEnd"/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  <w:p w14:paraId="679E4CB9" w14:textId="77777777" w:rsidR="004C5797" w:rsidRPr="00CD646E" w:rsidRDefault="004C5797" w:rsidP="00C84C8C">
            <w:pPr>
              <w:numPr>
                <w:ilvl w:val="0"/>
                <w:numId w:val="48"/>
              </w:numPr>
              <w:spacing w:after="0" w:line="240" w:lineRule="auto"/>
              <w:ind w:left="87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offered telehealth services</w:t>
            </w:r>
            <w:r w:rsidRPr="00CD646E">
              <w:rPr>
                <w:rFonts w:ascii="Arial" w:eastAsia="Times New Roman" w:hAnsi="Arial" w:cs="Arial"/>
                <w:color w:val="BFBFBF"/>
                <w:sz w:val="20"/>
                <w:szCs w:val="20"/>
              </w:rPr>
              <w:t>  </w:t>
            </w:r>
          </w:p>
          <w:p w14:paraId="3EF2357E" w14:textId="77777777" w:rsidR="004C5797" w:rsidRPr="00CD646E" w:rsidRDefault="004C5797" w:rsidP="00C84C8C">
            <w:pPr>
              <w:numPr>
                <w:ilvl w:val="0"/>
                <w:numId w:val="48"/>
              </w:numPr>
              <w:spacing w:after="0" w:line="240" w:lineRule="auto"/>
              <w:ind w:left="87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omfortable </w:t>
            </w:r>
          </w:p>
          <w:p w14:paraId="6CFAE5E8" w14:textId="77777777" w:rsidR="004C5797" w:rsidRPr="00CD646E" w:rsidRDefault="004C5797" w:rsidP="00C84C8C">
            <w:pPr>
              <w:numPr>
                <w:ilvl w:val="0"/>
                <w:numId w:val="48"/>
              </w:numPr>
              <w:spacing w:after="0" w:line="240" w:lineRule="auto"/>
              <w:ind w:left="87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on’t have a </w:t>
            </w:r>
            <w:proofErr w:type="gramStart"/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uter</w:t>
            </w:r>
            <w:proofErr w:type="gramEnd"/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  <w:p w14:paraId="7052EBE4" w14:textId="77777777" w:rsidR="004C5797" w:rsidRPr="00CD646E" w:rsidRDefault="004C5797" w:rsidP="00C84C8C">
            <w:pPr>
              <w:numPr>
                <w:ilvl w:val="0"/>
                <w:numId w:val="48"/>
              </w:numPr>
              <w:spacing w:after="0" w:line="240" w:lineRule="auto"/>
              <w:ind w:left="87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oes not </w:t>
            </w:r>
            <w:proofErr w:type="gramStart"/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ply</w:t>
            </w:r>
            <w:proofErr w:type="gramEnd"/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  <w:p w14:paraId="38307859" w14:textId="77777777" w:rsidR="004C5797" w:rsidRPr="00CD646E" w:rsidRDefault="004C5797" w:rsidP="00C84C8C">
            <w:pPr>
              <w:spacing w:after="0" w:line="240" w:lineRule="auto"/>
              <w:ind w:left="420" w:right="135" w:hanging="270"/>
              <w:jc w:val="both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CD646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</w:tbl>
    <w:p w14:paraId="44EA16D4" w14:textId="77777777" w:rsidR="004C5797" w:rsidRPr="00CD646E" w:rsidRDefault="004C5797" w:rsidP="004C5797">
      <w:pPr>
        <w:shd w:val="clear" w:color="auto" w:fill="FFFFFF"/>
        <w:spacing w:after="30" w:line="240" w:lineRule="auto"/>
        <w:rPr>
          <w:rFonts w:ascii="Arial" w:eastAsia="Times New Roman" w:hAnsi="Arial" w:cs="Arial"/>
          <w:vanish/>
          <w:color w:val="000000"/>
          <w:sz w:val="18"/>
          <w:szCs w:val="18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30"/>
        <w:gridCol w:w="4575"/>
      </w:tblGrid>
      <w:tr w:rsidR="004C5797" w:rsidRPr="00CD646E" w14:paraId="39273EC2" w14:textId="77777777" w:rsidTr="00C84C8C">
        <w:trPr>
          <w:trHeight w:val="1110"/>
        </w:trPr>
        <w:tc>
          <w:tcPr>
            <w:tcW w:w="4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7AA7CB" w14:textId="77777777" w:rsidR="004C5797" w:rsidRPr="00CD646E" w:rsidRDefault="004C5797" w:rsidP="00C84C8C">
            <w:pPr>
              <w:numPr>
                <w:ilvl w:val="0"/>
                <w:numId w:val="49"/>
              </w:numPr>
              <w:spacing w:after="0" w:line="240" w:lineRule="auto"/>
              <w:ind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ease rate your comfort level with telehealth </w:t>
            </w:r>
          </w:p>
          <w:p w14:paraId="7383FC59" w14:textId="77777777" w:rsidR="004C5797" w:rsidRPr="00CD646E" w:rsidRDefault="004C5797" w:rsidP="00C84C8C">
            <w:pPr>
              <w:spacing w:after="0" w:line="240" w:lineRule="auto"/>
              <w:ind w:right="555"/>
              <w:jc w:val="both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CD646E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74C7DD" w14:textId="77777777" w:rsidR="004C5797" w:rsidRPr="00CD646E" w:rsidRDefault="004C5797" w:rsidP="00C84C8C">
            <w:pPr>
              <w:numPr>
                <w:ilvl w:val="0"/>
                <w:numId w:val="50"/>
              </w:numPr>
              <w:spacing w:after="0" w:line="240" w:lineRule="auto"/>
              <w:ind w:left="87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y uncomfortable  </w:t>
            </w:r>
          </w:p>
          <w:p w14:paraId="0024218F" w14:textId="77777777" w:rsidR="004C5797" w:rsidRPr="00CD646E" w:rsidRDefault="004C5797" w:rsidP="00C84C8C">
            <w:pPr>
              <w:numPr>
                <w:ilvl w:val="0"/>
                <w:numId w:val="50"/>
              </w:numPr>
              <w:spacing w:after="0" w:line="240" w:lineRule="auto"/>
              <w:ind w:left="87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omfortable </w:t>
            </w:r>
          </w:p>
          <w:p w14:paraId="05282E3D" w14:textId="77777777" w:rsidR="004C5797" w:rsidRPr="00CD646E" w:rsidRDefault="004C5797" w:rsidP="00C84C8C">
            <w:pPr>
              <w:numPr>
                <w:ilvl w:val="0"/>
                <w:numId w:val="50"/>
              </w:numPr>
              <w:spacing w:after="0" w:line="240" w:lineRule="auto"/>
              <w:ind w:left="87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 </w:t>
            </w:r>
          </w:p>
          <w:p w14:paraId="718291FB" w14:textId="77777777" w:rsidR="004C5797" w:rsidRPr="00CD646E" w:rsidRDefault="004C5797" w:rsidP="00C84C8C">
            <w:pPr>
              <w:numPr>
                <w:ilvl w:val="0"/>
                <w:numId w:val="50"/>
              </w:numPr>
              <w:spacing w:after="0" w:line="240" w:lineRule="auto"/>
              <w:ind w:left="870"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fortable </w:t>
            </w:r>
          </w:p>
        </w:tc>
      </w:tr>
    </w:tbl>
    <w:p w14:paraId="319F73D1" w14:textId="77777777" w:rsidR="004C5797" w:rsidRPr="00CD646E" w:rsidRDefault="004C5797" w:rsidP="004C5797">
      <w:pPr>
        <w:spacing w:after="0" w:line="240" w:lineRule="auto"/>
        <w:textAlignment w:val="baseline"/>
        <w:rPr>
          <w:rFonts w:ascii="Arial" w:eastAsia="Times New Roman" w:hAnsi="Arial" w:cs="Arial"/>
          <w:sz w:val="18"/>
          <w:szCs w:val="18"/>
        </w:rPr>
      </w:pPr>
      <w:r w:rsidRPr="00CD646E">
        <w:rPr>
          <w:rFonts w:ascii="Arial" w:eastAsia="Times New Roman" w:hAnsi="Arial" w:cs="Arial"/>
          <w:sz w:val="24"/>
          <w:szCs w:val="24"/>
        </w:rPr>
        <w:t> </w:t>
      </w:r>
    </w:p>
    <w:p w14:paraId="4D2ADC83" w14:textId="77777777" w:rsidR="004C5797" w:rsidRPr="00CD646E" w:rsidRDefault="004C5797" w:rsidP="004C5797">
      <w:pPr>
        <w:spacing w:after="0" w:line="240" w:lineRule="auto"/>
        <w:textAlignment w:val="baseline"/>
        <w:rPr>
          <w:rFonts w:ascii="Arial" w:eastAsia="Times New Roman" w:hAnsi="Arial" w:cs="Arial"/>
          <w:sz w:val="18"/>
          <w:szCs w:val="18"/>
        </w:rPr>
      </w:pPr>
      <w:r w:rsidRPr="00CD646E">
        <w:rPr>
          <w:rFonts w:ascii="Arial" w:eastAsia="Times New Roman" w:hAnsi="Arial" w:cs="Arial"/>
          <w:sz w:val="24"/>
          <w:szCs w:val="24"/>
        </w:rPr>
        <w:t> </w:t>
      </w:r>
    </w:p>
    <w:p w14:paraId="005A614A" w14:textId="77777777" w:rsidR="004C5797" w:rsidRPr="00CD646E" w:rsidRDefault="004C5797" w:rsidP="004C5797">
      <w:pPr>
        <w:spacing w:after="0" w:line="240" w:lineRule="auto"/>
        <w:textAlignment w:val="baseline"/>
        <w:rPr>
          <w:rFonts w:ascii="Arial" w:eastAsia="Times New Roman" w:hAnsi="Arial" w:cs="Arial"/>
          <w:sz w:val="18"/>
          <w:szCs w:val="18"/>
        </w:rPr>
      </w:pPr>
      <w:r w:rsidRPr="00CD646E">
        <w:rPr>
          <w:rFonts w:ascii="Arial" w:eastAsia="Times New Roman" w:hAnsi="Arial" w:cs="Arial"/>
          <w:sz w:val="24"/>
          <w:szCs w:val="24"/>
        </w:rPr>
        <w:t> </w:t>
      </w:r>
    </w:p>
    <w:p w14:paraId="2653033D" w14:textId="77777777" w:rsidR="004C5797" w:rsidRPr="00CD646E" w:rsidRDefault="004C5797" w:rsidP="004C5797">
      <w:pPr>
        <w:spacing w:after="0" w:line="240" w:lineRule="auto"/>
        <w:textAlignment w:val="baseline"/>
        <w:rPr>
          <w:rFonts w:ascii="Arial" w:eastAsia="Times New Roman" w:hAnsi="Arial" w:cs="Arial"/>
          <w:sz w:val="18"/>
          <w:szCs w:val="18"/>
        </w:rPr>
      </w:pPr>
      <w:r w:rsidRPr="00CD646E">
        <w:rPr>
          <w:rFonts w:ascii="Arial" w:eastAsia="Times New Roman" w:hAnsi="Arial" w:cs="Arial"/>
          <w:sz w:val="24"/>
          <w:szCs w:val="24"/>
        </w:rPr>
        <w:lastRenderedPageBreak/>
        <w:t> </w:t>
      </w:r>
    </w:p>
    <w:p w14:paraId="59B00D35" w14:textId="77777777" w:rsidR="004C5797" w:rsidRPr="00CD646E" w:rsidRDefault="004C5797" w:rsidP="004C5797">
      <w:pPr>
        <w:spacing w:after="0" w:line="240" w:lineRule="auto"/>
        <w:textAlignment w:val="baseline"/>
        <w:rPr>
          <w:rFonts w:ascii="Arial" w:eastAsia="Times New Roman" w:hAnsi="Arial" w:cs="Arial"/>
          <w:sz w:val="18"/>
          <w:szCs w:val="18"/>
        </w:rPr>
      </w:pPr>
      <w:r w:rsidRPr="00CD646E">
        <w:rPr>
          <w:rFonts w:ascii="Arial" w:eastAsia="Times New Roman" w:hAnsi="Arial" w:cs="Arial"/>
          <w:sz w:val="24"/>
          <w:szCs w:val="24"/>
        </w:rPr>
        <w:t> </w:t>
      </w:r>
    </w:p>
    <w:p w14:paraId="51F78E82" w14:textId="77777777" w:rsidR="004C5797" w:rsidRPr="00CD646E" w:rsidRDefault="004C5797" w:rsidP="004C5797">
      <w:pPr>
        <w:spacing w:after="0" w:line="240" w:lineRule="auto"/>
        <w:textAlignment w:val="baseline"/>
        <w:rPr>
          <w:rFonts w:ascii="Arial" w:eastAsia="Times New Roman" w:hAnsi="Arial" w:cs="Arial"/>
          <w:sz w:val="18"/>
          <w:szCs w:val="18"/>
        </w:rPr>
      </w:pPr>
      <w:r w:rsidRPr="00CD646E">
        <w:rPr>
          <w:rFonts w:ascii="Arial" w:eastAsia="Times New Roman" w:hAnsi="Arial" w:cs="Arial"/>
          <w:sz w:val="24"/>
          <w:szCs w:val="24"/>
        </w:rPr>
        <w:t> </w:t>
      </w:r>
    </w:p>
    <w:p w14:paraId="2122EC6B" w14:textId="77777777" w:rsidR="004C5797" w:rsidRPr="00CD646E" w:rsidRDefault="004C5797" w:rsidP="004C5797">
      <w:pPr>
        <w:spacing w:after="0" w:line="240" w:lineRule="auto"/>
        <w:textAlignment w:val="baseline"/>
        <w:rPr>
          <w:rFonts w:ascii="Arial" w:eastAsia="Times New Roman" w:hAnsi="Arial" w:cs="Arial"/>
          <w:sz w:val="18"/>
          <w:szCs w:val="18"/>
        </w:rPr>
      </w:pPr>
      <w:r w:rsidRPr="00CD646E">
        <w:rPr>
          <w:rFonts w:ascii="Arial" w:eastAsia="Times New Roman" w:hAnsi="Arial" w:cs="Arial"/>
          <w:sz w:val="24"/>
          <w:szCs w:val="24"/>
        </w:rPr>
        <w:t> </w:t>
      </w:r>
    </w:p>
    <w:p w14:paraId="53D47A85" w14:textId="77777777" w:rsidR="004C5797" w:rsidRPr="00CD646E" w:rsidRDefault="004C5797" w:rsidP="004C5797">
      <w:pPr>
        <w:spacing w:after="0" w:line="240" w:lineRule="auto"/>
        <w:textAlignment w:val="baseline"/>
        <w:rPr>
          <w:rFonts w:ascii="Arial" w:eastAsia="Times New Roman" w:hAnsi="Arial" w:cs="Arial"/>
          <w:sz w:val="18"/>
          <w:szCs w:val="18"/>
        </w:rPr>
      </w:pPr>
      <w:r w:rsidRPr="00CD646E">
        <w:rPr>
          <w:rFonts w:ascii="Arial" w:eastAsia="Times New Roman" w:hAnsi="Arial" w:cs="Arial"/>
          <w:sz w:val="24"/>
          <w:szCs w:val="24"/>
        </w:rPr>
        <w:t> </w:t>
      </w:r>
    </w:p>
    <w:p w14:paraId="196D1C42" w14:textId="77777777" w:rsidR="004C5797" w:rsidRPr="00CD646E" w:rsidRDefault="004C5797" w:rsidP="004C5797">
      <w:pPr>
        <w:spacing w:after="0" w:line="240" w:lineRule="auto"/>
        <w:textAlignment w:val="baseline"/>
        <w:rPr>
          <w:rFonts w:ascii="Arial" w:eastAsia="Times New Roman" w:hAnsi="Arial" w:cs="Arial"/>
          <w:sz w:val="18"/>
          <w:szCs w:val="18"/>
        </w:rPr>
      </w:pPr>
      <w:r w:rsidRPr="00CD646E">
        <w:rPr>
          <w:rFonts w:ascii="Arial" w:eastAsia="Times New Roman" w:hAnsi="Arial" w:cs="Arial"/>
          <w:sz w:val="24"/>
          <w:szCs w:val="24"/>
        </w:rPr>
        <w:t> </w:t>
      </w:r>
    </w:p>
    <w:p w14:paraId="09E1BE96" w14:textId="77777777" w:rsidR="004C5797" w:rsidRPr="00CD646E" w:rsidRDefault="004C5797" w:rsidP="004C5797">
      <w:pPr>
        <w:spacing w:after="0" w:line="240" w:lineRule="auto"/>
        <w:ind w:firstLine="7020"/>
        <w:textAlignment w:val="baseline"/>
        <w:rPr>
          <w:rFonts w:ascii="Arial" w:eastAsia="Times New Roman" w:hAnsi="Arial" w:cs="Arial"/>
          <w:sz w:val="18"/>
          <w:szCs w:val="18"/>
        </w:rPr>
      </w:pPr>
      <w:r w:rsidRPr="00CD646E">
        <w:rPr>
          <w:rFonts w:ascii="Arial" w:eastAsia="Times New Roman" w:hAnsi="Arial" w:cs="Arial"/>
          <w:sz w:val="24"/>
          <w:szCs w:val="24"/>
        </w:rPr>
        <w:t> </w:t>
      </w:r>
    </w:p>
    <w:p w14:paraId="34593338" w14:textId="77777777" w:rsidR="004C5797" w:rsidRPr="00CD646E" w:rsidRDefault="004C5797" w:rsidP="004C5797">
      <w:pPr>
        <w:spacing w:after="0" w:line="240" w:lineRule="auto"/>
        <w:textAlignment w:val="baseline"/>
        <w:rPr>
          <w:rFonts w:ascii="Arial" w:eastAsia="Times New Roman" w:hAnsi="Arial" w:cs="Arial"/>
          <w:sz w:val="18"/>
          <w:szCs w:val="18"/>
        </w:rPr>
      </w:pPr>
      <w:r w:rsidRPr="00CD646E">
        <w:rPr>
          <w:rFonts w:ascii="Arial" w:eastAsia="Times New Roman" w:hAnsi="Arial" w:cs="Arial"/>
          <w:sz w:val="24"/>
          <w:szCs w:val="24"/>
        </w:rPr>
        <w:t> </w:t>
      </w:r>
    </w:p>
    <w:p w14:paraId="5D0EC40F" w14:textId="77777777" w:rsidR="004C5797" w:rsidRPr="00CD646E" w:rsidRDefault="004C5797" w:rsidP="004C5797">
      <w:pPr>
        <w:spacing w:after="0" w:line="240" w:lineRule="auto"/>
        <w:textAlignment w:val="baseline"/>
        <w:rPr>
          <w:rFonts w:ascii="Arial" w:eastAsia="Times New Roman" w:hAnsi="Arial" w:cs="Arial"/>
          <w:sz w:val="18"/>
          <w:szCs w:val="18"/>
        </w:rPr>
      </w:pPr>
      <w:r w:rsidRPr="00CD646E">
        <w:rPr>
          <w:rFonts w:ascii="Arial" w:eastAsia="Times New Roman" w:hAnsi="Arial" w:cs="Arial"/>
          <w:sz w:val="24"/>
          <w:szCs w:val="24"/>
        </w:rPr>
        <w:t> </w:t>
      </w:r>
    </w:p>
    <w:p w14:paraId="1A844FB0" w14:textId="77777777" w:rsidR="004C5797" w:rsidRPr="00CD646E" w:rsidRDefault="004C5797" w:rsidP="004C5797">
      <w:pPr>
        <w:spacing w:after="0" w:line="240" w:lineRule="auto"/>
        <w:textAlignment w:val="baseline"/>
        <w:rPr>
          <w:rFonts w:ascii="Arial" w:eastAsia="Times New Roman" w:hAnsi="Arial" w:cs="Arial"/>
          <w:sz w:val="18"/>
          <w:szCs w:val="18"/>
        </w:rPr>
      </w:pPr>
      <w:r w:rsidRPr="00CD646E">
        <w:rPr>
          <w:rFonts w:ascii="Arial" w:eastAsia="Times New Roman" w:hAnsi="Arial" w:cs="Arial"/>
          <w:sz w:val="24"/>
          <w:szCs w:val="24"/>
        </w:rPr>
        <w:t> </w:t>
      </w:r>
    </w:p>
    <w:p w14:paraId="60F1DD6A" w14:textId="77777777" w:rsidR="004C5797" w:rsidRPr="00CD646E" w:rsidRDefault="004C5797" w:rsidP="004C5797">
      <w:pPr>
        <w:spacing w:after="0" w:line="240" w:lineRule="auto"/>
        <w:textAlignment w:val="baseline"/>
        <w:rPr>
          <w:rFonts w:ascii="Arial" w:eastAsia="Times New Roman" w:hAnsi="Arial" w:cs="Arial"/>
          <w:sz w:val="18"/>
          <w:szCs w:val="18"/>
        </w:rPr>
      </w:pPr>
      <w:r w:rsidRPr="00CD646E">
        <w:rPr>
          <w:rFonts w:ascii="Arial" w:eastAsia="Times New Roman" w:hAnsi="Arial" w:cs="Arial"/>
          <w:sz w:val="24"/>
          <w:szCs w:val="24"/>
        </w:rPr>
        <w:t> </w:t>
      </w:r>
    </w:p>
    <w:p w14:paraId="39C81A7A" w14:textId="77777777" w:rsidR="004C5797" w:rsidRPr="00CD646E" w:rsidRDefault="004C5797" w:rsidP="004C5797">
      <w:pPr>
        <w:spacing w:after="0" w:line="240" w:lineRule="auto"/>
        <w:textAlignment w:val="baseline"/>
        <w:rPr>
          <w:rFonts w:ascii="Arial" w:eastAsia="Times New Roman" w:hAnsi="Arial" w:cs="Arial"/>
          <w:sz w:val="18"/>
          <w:szCs w:val="18"/>
        </w:rPr>
      </w:pPr>
      <w:r w:rsidRPr="00CD646E">
        <w:rPr>
          <w:rFonts w:ascii="Arial" w:eastAsia="Times New Roman" w:hAnsi="Arial" w:cs="Arial"/>
          <w:sz w:val="24"/>
          <w:szCs w:val="24"/>
        </w:rPr>
        <w:t> </w:t>
      </w:r>
    </w:p>
    <w:p w14:paraId="4CAC9489" w14:textId="77777777" w:rsidR="004C5797" w:rsidRPr="00CD646E" w:rsidRDefault="004C5797" w:rsidP="004C5797">
      <w:pPr>
        <w:spacing w:after="0" w:line="240" w:lineRule="auto"/>
        <w:textAlignment w:val="baseline"/>
        <w:rPr>
          <w:rFonts w:ascii="Arial" w:eastAsia="Times New Roman" w:hAnsi="Arial" w:cs="Arial"/>
          <w:sz w:val="18"/>
          <w:szCs w:val="18"/>
        </w:rPr>
      </w:pPr>
      <w:r w:rsidRPr="00CD646E">
        <w:rPr>
          <w:rFonts w:ascii="Arial" w:eastAsia="Times New Roman" w:hAnsi="Arial" w:cs="Arial"/>
          <w:sz w:val="24"/>
          <w:szCs w:val="24"/>
        </w:rPr>
        <w:t> </w:t>
      </w:r>
    </w:p>
    <w:p w14:paraId="13CB19EC" w14:textId="77777777" w:rsidR="004C5797" w:rsidRPr="00CD646E" w:rsidRDefault="004C5797" w:rsidP="004C5797">
      <w:pPr>
        <w:spacing w:after="0" w:line="240" w:lineRule="auto"/>
        <w:textAlignment w:val="baseline"/>
        <w:rPr>
          <w:rFonts w:ascii="Arial" w:eastAsia="Times New Roman" w:hAnsi="Arial" w:cs="Arial"/>
          <w:sz w:val="18"/>
          <w:szCs w:val="18"/>
        </w:rPr>
      </w:pPr>
      <w:r w:rsidRPr="00CD646E">
        <w:rPr>
          <w:rFonts w:ascii="Arial" w:eastAsia="Times New Roman" w:hAnsi="Arial" w:cs="Arial"/>
          <w:sz w:val="24"/>
          <w:szCs w:val="24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15"/>
        <w:gridCol w:w="4590"/>
      </w:tblGrid>
      <w:tr w:rsidR="004C5797" w:rsidRPr="00CD646E" w14:paraId="4394B96A" w14:textId="77777777" w:rsidTr="00C84C8C">
        <w:trPr>
          <w:trHeight w:val="45"/>
        </w:trPr>
        <w:tc>
          <w:tcPr>
            <w:tcW w:w="88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71AE3784" w14:textId="77777777" w:rsidR="004C5797" w:rsidRPr="00CD646E" w:rsidRDefault="004C5797" w:rsidP="00C84C8C">
            <w:pPr>
              <w:spacing w:after="0" w:line="240" w:lineRule="auto"/>
              <w:ind w:right="555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4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NTAL HEALTH</w:t>
            </w: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C5797" w:rsidRPr="00CD646E" w14:paraId="2F8F45FB" w14:textId="77777777" w:rsidTr="00C84C8C">
        <w:trPr>
          <w:trHeight w:val="1155"/>
        </w:trPr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99F817" w14:textId="77777777" w:rsidR="004C5797" w:rsidRPr="00CD646E" w:rsidRDefault="004C5797" w:rsidP="00C84C8C">
            <w:pPr>
              <w:numPr>
                <w:ilvl w:val="0"/>
                <w:numId w:val="51"/>
              </w:numPr>
              <w:spacing w:after="0" w:line="240" w:lineRule="auto"/>
              <w:ind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ve you received in-person mental health or Physical Health services since April 2020? </w:t>
            </w:r>
          </w:p>
        </w:tc>
        <w:tc>
          <w:tcPr>
            <w:tcW w:w="4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CF695E" w14:textId="77777777" w:rsidR="004C5797" w:rsidRPr="00CD646E" w:rsidRDefault="004C5797" w:rsidP="00C84C8C">
            <w:pPr>
              <w:numPr>
                <w:ilvl w:val="0"/>
                <w:numId w:val="52"/>
              </w:numPr>
              <w:spacing w:after="0" w:line="240" w:lineRule="auto"/>
              <w:ind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 </w:t>
            </w:r>
          </w:p>
          <w:p w14:paraId="5C09FAE9" w14:textId="77777777" w:rsidR="004C5797" w:rsidRPr="00CD646E" w:rsidRDefault="004C5797" w:rsidP="00C84C8C">
            <w:pPr>
              <w:numPr>
                <w:ilvl w:val="0"/>
                <w:numId w:val="52"/>
              </w:numPr>
              <w:spacing w:after="0" w:line="240" w:lineRule="auto"/>
              <w:ind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es, mental health </w:t>
            </w:r>
            <w:proofErr w:type="gramStart"/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vices</w:t>
            </w:r>
            <w:proofErr w:type="gramEnd"/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</w:t>
            </w:r>
          </w:p>
          <w:p w14:paraId="05EBAC97" w14:textId="77777777" w:rsidR="004C5797" w:rsidRPr="00CD646E" w:rsidRDefault="004C5797" w:rsidP="00C84C8C">
            <w:pPr>
              <w:numPr>
                <w:ilvl w:val="0"/>
                <w:numId w:val="52"/>
              </w:numPr>
              <w:spacing w:after="0" w:line="240" w:lineRule="auto"/>
              <w:ind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es, Physical health </w:t>
            </w:r>
            <w:proofErr w:type="gramStart"/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vices</w:t>
            </w:r>
            <w:proofErr w:type="gramEnd"/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  <w:p w14:paraId="3D48DE91" w14:textId="77777777" w:rsidR="004C5797" w:rsidRPr="00CD646E" w:rsidRDefault="004C5797" w:rsidP="00C84C8C">
            <w:pPr>
              <w:numPr>
                <w:ilvl w:val="0"/>
                <w:numId w:val="52"/>
              </w:numPr>
              <w:spacing w:after="0" w:line="240" w:lineRule="auto"/>
              <w:ind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, both mental health and physical health services </w:t>
            </w:r>
          </w:p>
        </w:tc>
      </w:tr>
      <w:tr w:rsidR="004C5797" w:rsidRPr="00CD646E" w14:paraId="361FEF57" w14:textId="77777777" w:rsidTr="00C84C8C">
        <w:trPr>
          <w:trHeight w:val="2685"/>
        </w:trPr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7C77D7" w14:textId="77777777" w:rsidR="004C5797" w:rsidRPr="00CD646E" w:rsidRDefault="004C5797" w:rsidP="00C84C8C">
            <w:pPr>
              <w:numPr>
                <w:ilvl w:val="0"/>
                <w:numId w:val="53"/>
              </w:numPr>
              <w:spacing w:after="0" w:line="240" w:lineRule="auto"/>
              <w:ind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ease select the option that best describes your mental health since April 2020. </w:t>
            </w:r>
          </w:p>
        </w:tc>
        <w:tc>
          <w:tcPr>
            <w:tcW w:w="4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0E3BCA" w14:textId="77777777" w:rsidR="004C5797" w:rsidRPr="00CD646E" w:rsidRDefault="004C5797" w:rsidP="00C84C8C">
            <w:pPr>
              <w:numPr>
                <w:ilvl w:val="0"/>
                <w:numId w:val="54"/>
              </w:numPr>
              <w:spacing w:after="0" w:line="240" w:lineRule="auto"/>
              <w:ind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ave not experienced anxiety, </w:t>
            </w:r>
            <w:proofErr w:type="gramStart"/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ss</w:t>
            </w:r>
            <w:proofErr w:type="gramEnd"/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distress as a result of COVID-19 </w:t>
            </w:r>
          </w:p>
          <w:p w14:paraId="0D186F34" w14:textId="77777777" w:rsidR="004C5797" w:rsidRPr="00CD646E" w:rsidRDefault="004C5797" w:rsidP="00C84C8C">
            <w:pPr>
              <w:numPr>
                <w:ilvl w:val="0"/>
                <w:numId w:val="54"/>
              </w:numPr>
              <w:spacing w:after="0" w:line="240" w:lineRule="auto"/>
              <w:ind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light increase in anxiety, </w:t>
            </w:r>
            <w:proofErr w:type="gramStart"/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ss</w:t>
            </w:r>
            <w:proofErr w:type="gramEnd"/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experience of distress as a result of COVID-19 </w:t>
            </w:r>
          </w:p>
          <w:p w14:paraId="7D6EE7EB" w14:textId="77777777" w:rsidR="004C5797" w:rsidRPr="00CD646E" w:rsidRDefault="004C5797" w:rsidP="00C84C8C">
            <w:pPr>
              <w:numPr>
                <w:ilvl w:val="0"/>
                <w:numId w:val="54"/>
              </w:numPr>
              <w:spacing w:after="0" w:line="240" w:lineRule="auto"/>
              <w:ind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oderate increase in anxiety, </w:t>
            </w:r>
            <w:proofErr w:type="gramStart"/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ss</w:t>
            </w:r>
            <w:proofErr w:type="gramEnd"/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experience of distress as a result of COVID-19 </w:t>
            </w:r>
          </w:p>
          <w:p w14:paraId="22C40DE5" w14:textId="77777777" w:rsidR="004C5797" w:rsidRPr="00CD646E" w:rsidRDefault="004C5797" w:rsidP="00C84C8C">
            <w:pPr>
              <w:numPr>
                <w:ilvl w:val="0"/>
                <w:numId w:val="54"/>
              </w:numPr>
              <w:spacing w:after="0" w:line="240" w:lineRule="auto"/>
              <w:ind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nificant increase in anxiety, </w:t>
            </w:r>
            <w:proofErr w:type="gramStart"/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ss</w:t>
            </w:r>
            <w:proofErr w:type="gramEnd"/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experience of distress as a result of COVID-19 </w:t>
            </w:r>
          </w:p>
          <w:p w14:paraId="5655D6D8" w14:textId="77777777" w:rsidR="004C5797" w:rsidRPr="00CD646E" w:rsidRDefault="004C5797" w:rsidP="00C84C8C">
            <w:pPr>
              <w:numPr>
                <w:ilvl w:val="0"/>
                <w:numId w:val="54"/>
              </w:numPr>
              <w:spacing w:after="0" w:line="240" w:lineRule="auto"/>
              <w:ind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ave not experienced anxiety, </w:t>
            </w:r>
            <w:proofErr w:type="gramStart"/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ss</w:t>
            </w:r>
            <w:proofErr w:type="gramEnd"/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distress as a result of COVID-19 </w:t>
            </w:r>
          </w:p>
        </w:tc>
      </w:tr>
      <w:tr w:rsidR="004C5797" w:rsidRPr="00CD646E" w14:paraId="25E41F4A" w14:textId="77777777" w:rsidTr="00C84C8C">
        <w:trPr>
          <w:trHeight w:val="2145"/>
        </w:trPr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2DB267" w14:textId="77777777" w:rsidR="004C5797" w:rsidRPr="00CD646E" w:rsidRDefault="004C5797" w:rsidP="00C84C8C">
            <w:pPr>
              <w:numPr>
                <w:ilvl w:val="0"/>
                <w:numId w:val="55"/>
              </w:numPr>
              <w:spacing w:after="0" w:line="240" w:lineRule="auto"/>
              <w:ind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lease select the option that BEST reflects your experience with receiving mental health or substance use services (e.g., counseling, therapy, case management). </w:t>
            </w:r>
          </w:p>
        </w:tc>
        <w:tc>
          <w:tcPr>
            <w:tcW w:w="4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21CC12" w14:textId="77777777" w:rsidR="004C5797" w:rsidRPr="00CD646E" w:rsidRDefault="004C5797" w:rsidP="00C84C8C">
            <w:pPr>
              <w:numPr>
                <w:ilvl w:val="0"/>
                <w:numId w:val="56"/>
              </w:numPr>
              <w:spacing w:after="0" w:line="240" w:lineRule="auto"/>
              <w:ind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 difficulty in receiving </w:t>
            </w:r>
            <w:proofErr w:type="gramStart"/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vices</w:t>
            </w:r>
            <w:proofErr w:type="gramEnd"/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  <w:p w14:paraId="619EA049" w14:textId="77777777" w:rsidR="004C5797" w:rsidRPr="00CD646E" w:rsidRDefault="004C5797" w:rsidP="00C84C8C">
            <w:pPr>
              <w:numPr>
                <w:ilvl w:val="0"/>
                <w:numId w:val="56"/>
              </w:numPr>
              <w:spacing w:after="0" w:line="240" w:lineRule="auto"/>
              <w:ind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 difficulty receiving services (e.g., because of social distancing measures, transportation issues, less support) </w:t>
            </w:r>
          </w:p>
          <w:p w14:paraId="1D7807E2" w14:textId="77777777" w:rsidR="004C5797" w:rsidRPr="00CD646E" w:rsidRDefault="004C5797" w:rsidP="00C84C8C">
            <w:pPr>
              <w:numPr>
                <w:ilvl w:val="0"/>
                <w:numId w:val="56"/>
              </w:numPr>
              <w:spacing w:after="0" w:line="240" w:lineRule="auto"/>
              <w:ind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nificant difficulty due to not being able to connect with treatment </w:t>
            </w:r>
            <w:proofErr w:type="gramStart"/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viders</w:t>
            </w:r>
            <w:proofErr w:type="gramEnd"/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 </w:t>
            </w:r>
          </w:p>
          <w:p w14:paraId="20D32A24" w14:textId="77777777" w:rsidR="004C5797" w:rsidRPr="00CD646E" w:rsidRDefault="004C5797" w:rsidP="00C84C8C">
            <w:pPr>
              <w:numPr>
                <w:ilvl w:val="0"/>
                <w:numId w:val="56"/>
              </w:numPr>
              <w:spacing w:after="0" w:line="240" w:lineRule="auto"/>
              <w:ind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oes not </w:t>
            </w:r>
            <w:proofErr w:type="gramStart"/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ply</w:t>
            </w:r>
            <w:proofErr w:type="gramEnd"/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  <w:p w14:paraId="60047407" w14:textId="77777777" w:rsidR="004C5797" w:rsidRPr="00CD646E" w:rsidRDefault="004C5797" w:rsidP="00C84C8C">
            <w:pPr>
              <w:numPr>
                <w:ilvl w:val="0"/>
                <w:numId w:val="56"/>
              </w:numPr>
              <w:spacing w:after="0" w:line="240" w:lineRule="auto"/>
              <w:ind w:firstLine="0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(please specify): </w:t>
            </w:r>
          </w:p>
        </w:tc>
      </w:tr>
    </w:tbl>
    <w:p w14:paraId="3B911F31" w14:textId="77777777" w:rsidR="004C5797" w:rsidRDefault="004C5797" w:rsidP="004C5797"/>
    <w:p w14:paraId="49667550" w14:textId="77777777" w:rsidR="004C5797" w:rsidRDefault="004C5797" w:rsidP="004C5797"/>
    <w:p w14:paraId="7AAF6815" w14:textId="77777777" w:rsidR="004C5797" w:rsidRDefault="004C5797" w:rsidP="004C5797"/>
    <w:p w14:paraId="71F97591" w14:textId="77777777" w:rsidR="009B7A17" w:rsidRPr="007A5627" w:rsidRDefault="009B7A17" w:rsidP="007A5627"/>
    <w:sectPr w:rsidR="009B7A17" w:rsidRPr="007A5627" w:rsidSect="007A56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86B17"/>
    <w:multiLevelType w:val="multilevel"/>
    <w:tmpl w:val="3C74A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2495A83"/>
    <w:multiLevelType w:val="multilevel"/>
    <w:tmpl w:val="5E74EFC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275C71"/>
    <w:multiLevelType w:val="multilevel"/>
    <w:tmpl w:val="36D85BC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98725E2"/>
    <w:multiLevelType w:val="multilevel"/>
    <w:tmpl w:val="2E1E99A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AD8224D"/>
    <w:multiLevelType w:val="multilevel"/>
    <w:tmpl w:val="284C31C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B4B6A79"/>
    <w:multiLevelType w:val="multilevel"/>
    <w:tmpl w:val="DD861E1E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EB27133"/>
    <w:multiLevelType w:val="multilevel"/>
    <w:tmpl w:val="13B43A46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FA736A8"/>
    <w:multiLevelType w:val="multilevel"/>
    <w:tmpl w:val="FC0262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0FFE3443"/>
    <w:multiLevelType w:val="multilevel"/>
    <w:tmpl w:val="4656DEA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0A420E6"/>
    <w:multiLevelType w:val="multilevel"/>
    <w:tmpl w:val="A420D26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1464E1E"/>
    <w:multiLevelType w:val="multilevel"/>
    <w:tmpl w:val="3B30072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19C3516"/>
    <w:multiLevelType w:val="multilevel"/>
    <w:tmpl w:val="7EB691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13781F0E"/>
    <w:multiLevelType w:val="multilevel"/>
    <w:tmpl w:val="1E143FC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4F76923"/>
    <w:multiLevelType w:val="multilevel"/>
    <w:tmpl w:val="417A5F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53E3028"/>
    <w:multiLevelType w:val="multilevel"/>
    <w:tmpl w:val="5C523860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C1B6968"/>
    <w:multiLevelType w:val="multilevel"/>
    <w:tmpl w:val="08AAC40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C510D4A"/>
    <w:multiLevelType w:val="multilevel"/>
    <w:tmpl w:val="1EE0FC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20D84443"/>
    <w:multiLevelType w:val="multilevel"/>
    <w:tmpl w:val="1588891A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165520B"/>
    <w:multiLevelType w:val="multilevel"/>
    <w:tmpl w:val="4F304BB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21069CE"/>
    <w:multiLevelType w:val="multilevel"/>
    <w:tmpl w:val="814810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26250D1F"/>
    <w:multiLevelType w:val="multilevel"/>
    <w:tmpl w:val="42A040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267B7A69"/>
    <w:multiLevelType w:val="multilevel"/>
    <w:tmpl w:val="D492900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28D817FB"/>
    <w:multiLevelType w:val="multilevel"/>
    <w:tmpl w:val="7A6037DC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2C514FCB"/>
    <w:multiLevelType w:val="multilevel"/>
    <w:tmpl w:val="A5ECEC56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2EE251B8"/>
    <w:multiLevelType w:val="multilevel"/>
    <w:tmpl w:val="7968F1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2FC00CC0"/>
    <w:multiLevelType w:val="multilevel"/>
    <w:tmpl w:val="B686C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313509C5"/>
    <w:multiLevelType w:val="multilevel"/>
    <w:tmpl w:val="070474F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31C92302"/>
    <w:multiLevelType w:val="multilevel"/>
    <w:tmpl w:val="545236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365514C8"/>
    <w:multiLevelType w:val="multilevel"/>
    <w:tmpl w:val="DE5E36F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380544BB"/>
    <w:multiLevelType w:val="multilevel"/>
    <w:tmpl w:val="063446E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38362807"/>
    <w:multiLevelType w:val="multilevel"/>
    <w:tmpl w:val="A36A9C1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39070951"/>
    <w:multiLevelType w:val="multilevel"/>
    <w:tmpl w:val="20328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3C0831C1"/>
    <w:multiLevelType w:val="multilevel"/>
    <w:tmpl w:val="DAB861C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3DC6129F"/>
    <w:multiLevelType w:val="multilevel"/>
    <w:tmpl w:val="30E075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3E6B5011"/>
    <w:multiLevelType w:val="multilevel"/>
    <w:tmpl w:val="E96C7D94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43C0556C"/>
    <w:multiLevelType w:val="multilevel"/>
    <w:tmpl w:val="C74C5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4924222F"/>
    <w:multiLevelType w:val="multilevel"/>
    <w:tmpl w:val="55DC2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4BF947B3"/>
    <w:multiLevelType w:val="multilevel"/>
    <w:tmpl w:val="C778C6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523875B7"/>
    <w:multiLevelType w:val="multilevel"/>
    <w:tmpl w:val="9AE00F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55027349"/>
    <w:multiLevelType w:val="multilevel"/>
    <w:tmpl w:val="FE6E8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5E7D24A8"/>
    <w:multiLevelType w:val="multilevel"/>
    <w:tmpl w:val="06F68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" w15:restartNumberingAfterBreak="0">
    <w:nsid w:val="5F992B7B"/>
    <w:multiLevelType w:val="multilevel"/>
    <w:tmpl w:val="B54EF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6185673A"/>
    <w:multiLevelType w:val="multilevel"/>
    <w:tmpl w:val="B8F05A6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62231BA7"/>
    <w:multiLevelType w:val="multilevel"/>
    <w:tmpl w:val="1204A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4" w15:restartNumberingAfterBreak="0">
    <w:nsid w:val="66B14E62"/>
    <w:multiLevelType w:val="multilevel"/>
    <w:tmpl w:val="880004F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66DE14AA"/>
    <w:multiLevelType w:val="multilevel"/>
    <w:tmpl w:val="0922B730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6991204B"/>
    <w:multiLevelType w:val="multilevel"/>
    <w:tmpl w:val="18B4F5F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69FC3D72"/>
    <w:multiLevelType w:val="multilevel"/>
    <w:tmpl w:val="000C253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70177862"/>
    <w:multiLevelType w:val="multilevel"/>
    <w:tmpl w:val="4962A30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7123211C"/>
    <w:multiLevelType w:val="multilevel"/>
    <w:tmpl w:val="F41EE86A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71675718"/>
    <w:multiLevelType w:val="multilevel"/>
    <w:tmpl w:val="04E8B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1" w15:restartNumberingAfterBreak="0">
    <w:nsid w:val="737C3403"/>
    <w:multiLevelType w:val="multilevel"/>
    <w:tmpl w:val="445E2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2" w15:restartNumberingAfterBreak="0">
    <w:nsid w:val="74BA4D84"/>
    <w:multiLevelType w:val="multilevel"/>
    <w:tmpl w:val="1DDCCA0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74C91B8F"/>
    <w:multiLevelType w:val="multilevel"/>
    <w:tmpl w:val="E7121EF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7CBD2089"/>
    <w:multiLevelType w:val="multilevel"/>
    <w:tmpl w:val="BB4CFA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7CD82F0E"/>
    <w:multiLevelType w:val="multilevel"/>
    <w:tmpl w:val="E258F9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615479369">
    <w:abstractNumId w:val="13"/>
  </w:num>
  <w:num w:numId="2" w16cid:durableId="1635985184">
    <w:abstractNumId w:val="33"/>
  </w:num>
  <w:num w:numId="3" w16cid:durableId="591936535">
    <w:abstractNumId w:val="4"/>
  </w:num>
  <w:num w:numId="4" w16cid:durableId="152138183">
    <w:abstractNumId w:val="31"/>
  </w:num>
  <w:num w:numId="5" w16cid:durableId="786237122">
    <w:abstractNumId w:val="42"/>
  </w:num>
  <w:num w:numId="6" w16cid:durableId="1649826554">
    <w:abstractNumId w:val="55"/>
  </w:num>
  <w:num w:numId="7" w16cid:durableId="1993169900">
    <w:abstractNumId w:val="48"/>
  </w:num>
  <w:num w:numId="8" w16cid:durableId="808475850">
    <w:abstractNumId w:val="40"/>
  </w:num>
  <w:num w:numId="9" w16cid:durableId="222449085">
    <w:abstractNumId w:val="29"/>
  </w:num>
  <w:num w:numId="10" w16cid:durableId="215242385">
    <w:abstractNumId w:val="35"/>
  </w:num>
  <w:num w:numId="11" w16cid:durableId="1076321512">
    <w:abstractNumId w:val="30"/>
  </w:num>
  <w:num w:numId="12" w16cid:durableId="1741706121">
    <w:abstractNumId w:val="11"/>
  </w:num>
  <w:num w:numId="13" w16cid:durableId="2110276588">
    <w:abstractNumId w:val="21"/>
  </w:num>
  <w:num w:numId="14" w16cid:durableId="136531583">
    <w:abstractNumId w:val="38"/>
  </w:num>
  <w:num w:numId="15" w16cid:durableId="420878877">
    <w:abstractNumId w:val="52"/>
  </w:num>
  <w:num w:numId="16" w16cid:durableId="2046786242">
    <w:abstractNumId w:val="37"/>
  </w:num>
  <w:num w:numId="17" w16cid:durableId="921717800">
    <w:abstractNumId w:val="47"/>
  </w:num>
  <w:num w:numId="18" w16cid:durableId="1615481748">
    <w:abstractNumId w:val="0"/>
  </w:num>
  <w:num w:numId="19" w16cid:durableId="670107213">
    <w:abstractNumId w:val="9"/>
  </w:num>
  <w:num w:numId="20" w16cid:durableId="1612469215">
    <w:abstractNumId w:val="50"/>
  </w:num>
  <w:num w:numId="21" w16cid:durableId="1666393508">
    <w:abstractNumId w:val="3"/>
  </w:num>
  <w:num w:numId="22" w16cid:durableId="911965472">
    <w:abstractNumId w:val="24"/>
  </w:num>
  <w:num w:numId="23" w16cid:durableId="97720002">
    <w:abstractNumId w:val="18"/>
  </w:num>
  <w:num w:numId="24" w16cid:durableId="857932116">
    <w:abstractNumId w:val="20"/>
  </w:num>
  <w:num w:numId="25" w16cid:durableId="588002123">
    <w:abstractNumId w:val="32"/>
  </w:num>
  <w:num w:numId="26" w16cid:durableId="2020161131">
    <w:abstractNumId w:val="15"/>
  </w:num>
  <w:num w:numId="27" w16cid:durableId="2021080563">
    <w:abstractNumId w:val="2"/>
  </w:num>
  <w:num w:numId="28" w16cid:durableId="1501652319">
    <w:abstractNumId w:val="26"/>
  </w:num>
  <w:num w:numId="29" w16cid:durableId="932787844">
    <w:abstractNumId w:val="54"/>
  </w:num>
  <w:num w:numId="30" w16cid:durableId="572786551">
    <w:abstractNumId w:val="12"/>
  </w:num>
  <w:num w:numId="31" w16cid:durableId="535313596">
    <w:abstractNumId w:val="46"/>
  </w:num>
  <w:num w:numId="32" w16cid:durableId="1124422172">
    <w:abstractNumId w:val="10"/>
  </w:num>
  <w:num w:numId="33" w16cid:durableId="1429085582">
    <w:abstractNumId w:val="28"/>
  </w:num>
  <w:num w:numId="34" w16cid:durableId="376515201">
    <w:abstractNumId w:val="27"/>
  </w:num>
  <w:num w:numId="35" w16cid:durableId="1228883102">
    <w:abstractNumId w:val="8"/>
  </w:num>
  <w:num w:numId="36" w16cid:durableId="370113457">
    <w:abstractNumId w:val="1"/>
  </w:num>
  <w:num w:numId="37" w16cid:durableId="426004786">
    <w:abstractNumId w:val="53"/>
  </w:num>
  <w:num w:numId="38" w16cid:durableId="1099332178">
    <w:abstractNumId w:val="44"/>
  </w:num>
  <w:num w:numId="39" w16cid:durableId="1659992675">
    <w:abstractNumId w:val="49"/>
  </w:num>
  <w:num w:numId="40" w16cid:durableId="2064676355">
    <w:abstractNumId w:val="19"/>
  </w:num>
  <w:num w:numId="41" w16cid:durableId="633102966">
    <w:abstractNumId w:val="22"/>
  </w:num>
  <w:num w:numId="42" w16cid:durableId="586496095">
    <w:abstractNumId w:val="43"/>
  </w:num>
  <w:num w:numId="43" w16cid:durableId="1487355441">
    <w:abstractNumId w:val="14"/>
  </w:num>
  <w:num w:numId="44" w16cid:durableId="589318038">
    <w:abstractNumId w:val="41"/>
  </w:num>
  <w:num w:numId="45" w16cid:durableId="2025739552">
    <w:abstractNumId w:val="45"/>
  </w:num>
  <w:num w:numId="46" w16cid:durableId="84620113">
    <w:abstractNumId w:val="7"/>
  </w:num>
  <w:num w:numId="47" w16cid:durableId="1635066079">
    <w:abstractNumId w:val="6"/>
  </w:num>
  <w:num w:numId="48" w16cid:durableId="1388071307">
    <w:abstractNumId w:val="39"/>
  </w:num>
  <w:num w:numId="49" w16cid:durableId="517083887">
    <w:abstractNumId w:val="5"/>
  </w:num>
  <w:num w:numId="50" w16cid:durableId="467212152">
    <w:abstractNumId w:val="25"/>
  </w:num>
  <w:num w:numId="51" w16cid:durableId="7799471">
    <w:abstractNumId w:val="23"/>
  </w:num>
  <w:num w:numId="52" w16cid:durableId="315304245">
    <w:abstractNumId w:val="51"/>
  </w:num>
  <w:num w:numId="53" w16cid:durableId="25373773">
    <w:abstractNumId w:val="17"/>
  </w:num>
  <w:num w:numId="54" w16cid:durableId="1394617845">
    <w:abstractNumId w:val="36"/>
  </w:num>
  <w:num w:numId="55" w16cid:durableId="1061444839">
    <w:abstractNumId w:val="34"/>
  </w:num>
  <w:num w:numId="56" w16cid:durableId="157700955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627"/>
    <w:rsid w:val="004C5797"/>
    <w:rsid w:val="0053211A"/>
    <w:rsid w:val="00595816"/>
    <w:rsid w:val="00643DD3"/>
    <w:rsid w:val="007A5627"/>
    <w:rsid w:val="009B7A17"/>
    <w:rsid w:val="00C63925"/>
    <w:rsid w:val="00D25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2608F"/>
  <w15:chartTrackingRefBased/>
  <w15:docId w15:val="{A906B56F-91F6-468A-B385-625A457EC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62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56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5627"/>
    <w:rPr>
      <w:kern w:val="0"/>
      <w14:ligatures w14:val="none"/>
    </w:rPr>
  </w:style>
  <w:style w:type="table" w:styleId="TableGrid">
    <w:name w:val="Table Grid"/>
    <w:basedOn w:val="TableNormal"/>
    <w:uiPriority w:val="39"/>
    <w:rsid w:val="007A562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247</Words>
  <Characters>7112</Characters>
  <Application>Microsoft Office Word</Application>
  <DocSecurity>0</DocSecurity>
  <Lines>59</Lines>
  <Paragraphs>16</Paragraphs>
  <ScaleCrop>false</ScaleCrop>
  <Company>Cleveland Clinic</Company>
  <LinksUpToDate>false</LinksUpToDate>
  <CharactersWithSpaces>8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an Montes, Maria Jose</dc:creator>
  <cp:keywords/>
  <dc:description/>
  <cp:lastModifiedBy>Mohanna, Mohamed</cp:lastModifiedBy>
  <cp:revision>5</cp:revision>
  <dcterms:created xsi:type="dcterms:W3CDTF">2024-02-28T21:21:00Z</dcterms:created>
  <dcterms:modified xsi:type="dcterms:W3CDTF">2024-03-01T13:39:00Z</dcterms:modified>
</cp:coreProperties>
</file>